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85F1B9" w14:textId="7A095FCE" w:rsidR="007611A5" w:rsidRDefault="00C06B11" w:rsidP="005B3ABA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pict w14:anchorId="15B386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in;height:252pt">
            <v:imagedata r:id="rId11" o:title="Sifrol_sga_dose_15Nov20181" croptop="4930f" cropbottom="22743f"/>
          </v:shape>
        </w:pict>
      </w:r>
    </w:p>
    <w:p w14:paraId="1C4617FC" w14:textId="77777777" w:rsidR="00B84FB8" w:rsidRPr="00BC4B35" w:rsidRDefault="00B84FB8" w:rsidP="00B84FB8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FB15EB">
        <w:rPr>
          <w:rFonts w:ascii="Times New Roman" w:hAnsi="Times New Roman" w:cs="Times New Roman"/>
          <w:b/>
          <w:noProof/>
          <w:lang w:val="en-GB"/>
        </w:rPr>
        <w:t>Supplementary Fig</w:t>
      </w:r>
      <w:r w:rsidRPr="00E12F46">
        <w:rPr>
          <w:rFonts w:ascii="Times New Roman" w:hAnsi="Times New Roman" w:cs="Times New Roman"/>
          <w:b/>
          <w:noProof/>
          <w:lang w:val="en-GB"/>
        </w:rPr>
        <w:t>ure S1.</w:t>
      </w:r>
      <w:r w:rsidRPr="00E12F46">
        <w:rPr>
          <w:rFonts w:ascii="Times New Roman" w:hAnsi="Times New Roman" w:cs="Times New Roman"/>
          <w:b/>
          <w:noProof/>
          <w:lang w:val="en-GB"/>
        </w:rPr>
        <w:tab/>
      </w:r>
      <w:r w:rsidRPr="00BC4B35">
        <w:rPr>
          <w:rFonts w:ascii="Times New Roman" w:hAnsi="Times New Roman" w:cs="Times New Roman"/>
          <w:b/>
          <w:sz w:val="24"/>
          <w:lang w:val="en-GB"/>
        </w:rPr>
        <w:t>Effect of pramipexole versus placebo on PDQ-39 total score by treatment dose</w:t>
      </w:r>
    </w:p>
    <w:p w14:paraId="54AD6D47" w14:textId="77777777" w:rsidR="00B84FB8" w:rsidRPr="00723D46" w:rsidRDefault="00B84FB8" w:rsidP="005B3ABA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04A12C39" w14:textId="3C989DEA" w:rsidR="000629B1" w:rsidRPr="00723D46" w:rsidRDefault="000629B1" w:rsidP="005B3ABA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5B2E3F54" w14:textId="75F42949" w:rsidR="000629B1" w:rsidRPr="00723D46" w:rsidRDefault="000629B1">
      <w:pPr>
        <w:rPr>
          <w:rFonts w:ascii="Times New Roman" w:hAnsi="Times New Roman" w:cs="Times New Roman"/>
          <w:b/>
          <w:sz w:val="24"/>
          <w:lang w:val="en-GB"/>
        </w:rPr>
      </w:pPr>
      <w:r w:rsidRPr="00723D46">
        <w:rPr>
          <w:rFonts w:ascii="Times New Roman" w:hAnsi="Times New Roman" w:cs="Times New Roman"/>
          <w:b/>
          <w:sz w:val="24"/>
          <w:lang w:val="en-GB"/>
        </w:rPr>
        <w:br w:type="page"/>
      </w:r>
    </w:p>
    <w:p w14:paraId="7DA57FBE" w14:textId="201DE06B" w:rsidR="007611A5" w:rsidRDefault="00C06B11" w:rsidP="000629B1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lastRenderedPageBreak/>
        <w:pict w14:anchorId="1BA2BCFE">
          <v:shape id="_x0000_i1026" type="#_x0000_t75" style="width:8in;height:259.2pt">
            <v:imagedata r:id="rId12" o:title="Sifrol_sga_PD_15Nov20181" croptop="4771f" cropbottom="21716f"/>
          </v:shape>
        </w:pict>
      </w:r>
    </w:p>
    <w:p w14:paraId="35371B99" w14:textId="1E2A954D" w:rsidR="00B84FB8" w:rsidRPr="00723D46" w:rsidRDefault="00B84FB8" w:rsidP="000629B1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723D46">
        <w:rPr>
          <w:rFonts w:ascii="Times New Roman" w:hAnsi="Times New Roman" w:cs="Times New Roman"/>
          <w:b/>
          <w:noProof/>
          <w:lang w:val="en-GB"/>
        </w:rPr>
        <w:t xml:space="preserve">Supplementary </w:t>
      </w:r>
      <w:r w:rsidRPr="00FB15EB">
        <w:rPr>
          <w:rFonts w:ascii="Times New Roman" w:hAnsi="Times New Roman" w:cs="Times New Roman"/>
          <w:b/>
          <w:noProof/>
          <w:lang w:val="en-GB"/>
        </w:rPr>
        <w:t>Fig</w:t>
      </w:r>
      <w:r w:rsidRPr="00E12F46">
        <w:rPr>
          <w:rFonts w:ascii="Times New Roman" w:hAnsi="Times New Roman" w:cs="Times New Roman"/>
          <w:b/>
          <w:noProof/>
          <w:lang w:val="en-GB"/>
        </w:rPr>
        <w:t>ure S2.</w:t>
      </w:r>
      <w:r w:rsidRPr="00E12F46">
        <w:rPr>
          <w:rFonts w:ascii="Times New Roman" w:hAnsi="Times New Roman" w:cs="Times New Roman"/>
          <w:b/>
          <w:noProof/>
          <w:lang w:val="en-GB"/>
        </w:rPr>
        <w:tab/>
      </w:r>
      <w:r w:rsidRPr="00BC4B35">
        <w:rPr>
          <w:rFonts w:ascii="Times New Roman" w:hAnsi="Times New Roman" w:cs="Times New Roman"/>
          <w:b/>
          <w:sz w:val="24"/>
          <w:lang w:val="en-GB"/>
        </w:rPr>
        <w:t>Effect of pramipexole versus placebo on PDQ-39 total score by baseline disease stage</w:t>
      </w:r>
    </w:p>
    <w:p w14:paraId="3A110242" w14:textId="37E06731" w:rsidR="000629B1" w:rsidRPr="00723D46" w:rsidRDefault="000629B1" w:rsidP="000629B1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6487ECFE" w14:textId="77777777" w:rsidR="000629B1" w:rsidRPr="00723D46" w:rsidRDefault="000629B1">
      <w:pPr>
        <w:rPr>
          <w:rFonts w:ascii="Times New Roman" w:hAnsi="Times New Roman" w:cs="Times New Roman"/>
          <w:sz w:val="24"/>
          <w:lang w:val="en-GB"/>
        </w:rPr>
      </w:pPr>
      <w:r w:rsidRPr="00723D46">
        <w:rPr>
          <w:rFonts w:ascii="Times New Roman" w:hAnsi="Times New Roman" w:cs="Times New Roman"/>
          <w:sz w:val="24"/>
          <w:lang w:val="en-GB"/>
        </w:rPr>
        <w:br w:type="page"/>
      </w:r>
    </w:p>
    <w:p w14:paraId="04473952" w14:textId="0C11D8AC" w:rsidR="006A1B67" w:rsidRDefault="00C06B11" w:rsidP="000629B1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lastRenderedPageBreak/>
        <w:pict w14:anchorId="32D04336">
          <v:shape id="_x0000_i1027" type="#_x0000_t75" style="width:8in;height:252pt">
            <v:imagedata r:id="rId13" o:title="Sifrol_sga_baseline_15Nov20181" croptop="4771f" cropbottom="22764f"/>
          </v:shape>
        </w:pict>
      </w:r>
    </w:p>
    <w:p w14:paraId="7CAA9B64" w14:textId="77777777" w:rsidR="00B84FB8" w:rsidRPr="00BC4B35" w:rsidRDefault="00B84FB8" w:rsidP="00B84FB8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FB15EB">
        <w:rPr>
          <w:rFonts w:ascii="Times New Roman" w:hAnsi="Times New Roman" w:cs="Times New Roman"/>
          <w:b/>
          <w:noProof/>
          <w:lang w:val="en-GB"/>
        </w:rPr>
        <w:t>Supplementary Fig</w:t>
      </w:r>
      <w:r w:rsidRPr="00E12F46">
        <w:rPr>
          <w:rFonts w:ascii="Times New Roman" w:hAnsi="Times New Roman" w:cs="Times New Roman"/>
          <w:b/>
          <w:noProof/>
          <w:lang w:val="en-GB"/>
        </w:rPr>
        <w:t>ure S3.</w:t>
      </w:r>
      <w:r>
        <w:rPr>
          <w:rFonts w:ascii="Times New Roman" w:hAnsi="Times New Roman" w:cs="Times New Roman"/>
          <w:b/>
          <w:noProof/>
          <w:lang w:val="en-GB"/>
        </w:rPr>
        <w:tab/>
      </w:r>
      <w:r w:rsidRPr="00BC4B35">
        <w:rPr>
          <w:rFonts w:ascii="Times New Roman" w:hAnsi="Times New Roman" w:cs="Times New Roman"/>
          <w:b/>
          <w:sz w:val="24"/>
          <w:lang w:val="en-GB"/>
        </w:rPr>
        <w:t xml:space="preserve">Effect of pramipexole versus placebo on PDQ-39 total score by QoL level at baseline </w:t>
      </w:r>
    </w:p>
    <w:p w14:paraId="3616E2BA" w14:textId="1C0963E6" w:rsidR="00283DDD" w:rsidRDefault="00283DDD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br w:type="page"/>
      </w:r>
    </w:p>
    <w:p w14:paraId="2BF63006" w14:textId="77777777" w:rsidR="00EB4A05" w:rsidRPr="00283DDD" w:rsidRDefault="00EB4A05" w:rsidP="00EB4A05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noProof/>
          <w:sz w:val="24"/>
          <w:lang w:val="en-GB"/>
        </w:rPr>
        <w:lastRenderedPageBreak/>
        <w:drawing>
          <wp:inline distT="0" distB="0" distL="0" distR="0" wp14:anchorId="1E9D1725" wp14:editId="0B8DAC6E">
            <wp:extent cx="7754277" cy="324196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7754620" cy="3242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B15EB">
        <w:rPr>
          <w:rFonts w:ascii="Times New Roman" w:hAnsi="Times New Roman" w:cs="Times New Roman"/>
          <w:b/>
          <w:noProof/>
          <w:lang w:val="en-GB"/>
        </w:rPr>
        <w:t>Supplementary Fig</w:t>
      </w:r>
      <w:r w:rsidRPr="00E12F46">
        <w:rPr>
          <w:rFonts w:ascii="Times New Roman" w:hAnsi="Times New Roman" w:cs="Times New Roman"/>
          <w:b/>
          <w:noProof/>
          <w:lang w:val="en-GB"/>
        </w:rPr>
        <w:t>ure S</w:t>
      </w:r>
      <w:r>
        <w:rPr>
          <w:rFonts w:ascii="Times New Roman" w:hAnsi="Times New Roman" w:cs="Times New Roman"/>
          <w:b/>
          <w:noProof/>
          <w:lang w:val="en-GB"/>
        </w:rPr>
        <w:t>4</w:t>
      </w:r>
      <w:r w:rsidRPr="00E12F46">
        <w:rPr>
          <w:rFonts w:ascii="Times New Roman" w:hAnsi="Times New Roman" w:cs="Times New Roman"/>
          <w:b/>
          <w:noProof/>
          <w:lang w:val="en-GB"/>
        </w:rPr>
        <w:t>.</w:t>
      </w:r>
      <w:r>
        <w:rPr>
          <w:rFonts w:ascii="Times New Roman" w:hAnsi="Times New Roman" w:cs="Times New Roman"/>
          <w:b/>
          <w:noProof/>
          <w:lang w:val="en-GB"/>
        </w:rPr>
        <w:tab/>
      </w:r>
      <w:r w:rsidRPr="00BC4B35">
        <w:rPr>
          <w:rFonts w:ascii="Times New Roman" w:hAnsi="Times New Roman" w:cs="Times New Roman"/>
          <w:b/>
          <w:sz w:val="24"/>
          <w:lang w:val="en-GB"/>
        </w:rPr>
        <w:t xml:space="preserve">Effect of pramipexole versus placebo on PDQ-39 total score by </w:t>
      </w:r>
      <w:r>
        <w:rPr>
          <w:rFonts w:ascii="Times New Roman" w:hAnsi="Times New Roman" w:cs="Times New Roman"/>
          <w:b/>
          <w:sz w:val="24"/>
          <w:lang w:val="en-GB"/>
        </w:rPr>
        <w:t>treatment duration</w:t>
      </w:r>
      <w:r w:rsidRPr="00BC4B35">
        <w:rPr>
          <w:rFonts w:ascii="Times New Roman" w:hAnsi="Times New Roman" w:cs="Times New Roman"/>
          <w:b/>
          <w:sz w:val="24"/>
          <w:lang w:val="en-GB"/>
        </w:rPr>
        <w:t xml:space="preserve"> </w:t>
      </w:r>
    </w:p>
    <w:p w14:paraId="2F4A422D" w14:textId="77777777" w:rsidR="000629B1" w:rsidRPr="00723D46" w:rsidRDefault="000629B1" w:rsidP="000629B1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206E2978" w14:textId="77777777" w:rsidR="000629B1" w:rsidRPr="00723D46" w:rsidRDefault="000629B1" w:rsidP="000629B1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1EE81C2D" w14:textId="1FBB68CF" w:rsidR="000629B1" w:rsidRPr="00723D46" w:rsidRDefault="000629B1" w:rsidP="005B3ABA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</w:p>
    <w:sectPr w:rsidR="000629B1" w:rsidRPr="00723D46" w:rsidSect="00812FD4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5840" w:h="12240" w:orient="landscape"/>
      <w:pgMar w:top="1800" w:right="1440" w:bottom="180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0E846F" w14:textId="77777777" w:rsidR="00621560" w:rsidRDefault="00621560">
      <w:pPr>
        <w:spacing w:after="0" w:line="240" w:lineRule="auto"/>
      </w:pPr>
      <w:r>
        <w:separator/>
      </w:r>
    </w:p>
  </w:endnote>
  <w:endnote w:type="continuationSeparator" w:id="0">
    <w:p w14:paraId="75F1709F" w14:textId="77777777" w:rsidR="00621560" w:rsidRDefault="00621560">
      <w:pPr>
        <w:spacing w:after="0" w:line="240" w:lineRule="auto"/>
      </w:pPr>
      <w:r>
        <w:continuationSeparator/>
      </w:r>
    </w:p>
  </w:endnote>
  <w:endnote w:type="continuationNotice" w:id="1">
    <w:p w14:paraId="57148446" w14:textId="77777777" w:rsidR="00621560" w:rsidRDefault="0062156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SAB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Janson Text LT">
    <w:altName w:val="Malgun Gothic Semilight"/>
    <w:panose1 w:val="00000000000000000000"/>
    <w:charset w:val="86"/>
    <w:family w:val="roman"/>
    <w:notTrueType/>
    <w:pitch w:val="default"/>
    <w:sig w:usb0="00000000" w:usb1="080E0000" w:usb2="00000010" w:usb3="00000000" w:csb0="001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36C924" w14:textId="77777777" w:rsidR="00C06B11" w:rsidRDefault="00C06B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900A01" w14:textId="77777777" w:rsidR="00C06B11" w:rsidRDefault="00C06B1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1649C5" w14:textId="77777777" w:rsidR="00C06B11" w:rsidRDefault="00C06B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DF7B5D" w14:textId="77777777" w:rsidR="00621560" w:rsidRDefault="00621560">
      <w:pPr>
        <w:spacing w:after="0" w:line="240" w:lineRule="auto"/>
      </w:pPr>
      <w:r>
        <w:separator/>
      </w:r>
    </w:p>
  </w:footnote>
  <w:footnote w:type="continuationSeparator" w:id="0">
    <w:p w14:paraId="44C61D46" w14:textId="77777777" w:rsidR="00621560" w:rsidRDefault="00621560">
      <w:pPr>
        <w:spacing w:after="0" w:line="240" w:lineRule="auto"/>
      </w:pPr>
      <w:r>
        <w:continuationSeparator/>
      </w:r>
    </w:p>
  </w:footnote>
  <w:footnote w:type="continuationNotice" w:id="1">
    <w:p w14:paraId="504EDEC8" w14:textId="77777777" w:rsidR="00621560" w:rsidRDefault="0062156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10553B" w14:textId="77777777" w:rsidR="00C06B11" w:rsidRDefault="00C06B1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29822B" w14:textId="7C3AAD98" w:rsidR="00AB0829" w:rsidRPr="00723D46" w:rsidRDefault="00AB0829" w:rsidP="00141A96">
    <w:pPr>
      <w:pStyle w:val="Footer"/>
      <w:rPr>
        <w:rFonts w:ascii="Times New Roman" w:hAnsi="Times New Roman" w:cs="Times New Roman"/>
      </w:rPr>
    </w:pPr>
    <w:r w:rsidRPr="00723D46">
      <w:rPr>
        <w:rFonts w:ascii="Times New Roman" w:hAnsi="Times New Roman" w:cs="Times New Roman"/>
      </w:rPr>
      <w:t>Manuscript</w:t>
    </w:r>
    <w:r w:rsidR="00946B43">
      <w:rPr>
        <w:rFonts w:ascii="Times New Roman" w:hAnsi="Times New Roman" w:cs="Times New Roman"/>
      </w:rPr>
      <w:t xml:space="preserve">: Pramipexole on </w:t>
    </w:r>
    <w:r w:rsidR="00946B43" w:rsidRPr="00946B43">
      <w:rPr>
        <w:rFonts w:ascii="Times New Roman" w:hAnsi="Times New Roman" w:cs="Times New Roman"/>
      </w:rPr>
      <w:t>Quality of Life in Parkinson’s Disease</w:t>
    </w:r>
    <w:r w:rsidRPr="00723D46"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 w:rsidR="00C06B11">
      <w:rPr>
        <w:rFonts w:ascii="Times New Roman" w:hAnsi="Times New Roman" w:cs="Times New Roman"/>
      </w:rPr>
      <w:t>BMC Neurolog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060795" w14:textId="77777777" w:rsidR="00C06B11" w:rsidRDefault="00C06B1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551F75"/>
    <w:multiLevelType w:val="hybridMultilevel"/>
    <w:tmpl w:val="A914F76C"/>
    <w:lvl w:ilvl="0" w:tplc="BDBE98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CA0130"/>
    <w:multiLevelType w:val="hybridMultilevel"/>
    <w:tmpl w:val="6290AD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9368A8"/>
    <w:multiLevelType w:val="hybridMultilevel"/>
    <w:tmpl w:val="952AE5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2E23D9A"/>
    <w:multiLevelType w:val="hybridMultilevel"/>
    <w:tmpl w:val="E274422E"/>
    <w:lvl w:ilvl="0" w:tplc="3CF057D4">
      <w:numFmt w:val="bullet"/>
      <w:lvlText w:val="-"/>
      <w:lvlJc w:val="left"/>
      <w:pPr>
        <w:ind w:left="720" w:hanging="360"/>
      </w:pPr>
      <w:rPr>
        <w:rFonts w:ascii="AdvPSSAB-R" w:eastAsiaTheme="minorEastAsia" w:hAnsi="AdvPSSAB-R" w:cs="AdvPSSAB-R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0E52F8"/>
    <w:multiLevelType w:val="hybridMultilevel"/>
    <w:tmpl w:val="8FF891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activeWritingStyle w:appName="MSWord" w:lang="es-ES_trad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8F2"/>
    <w:rsid w:val="000006FA"/>
    <w:rsid w:val="00004132"/>
    <w:rsid w:val="00004818"/>
    <w:rsid w:val="00004D8D"/>
    <w:rsid w:val="000053B7"/>
    <w:rsid w:val="00005E7D"/>
    <w:rsid w:val="00010371"/>
    <w:rsid w:val="00011456"/>
    <w:rsid w:val="00011F56"/>
    <w:rsid w:val="0001248D"/>
    <w:rsid w:val="00013A76"/>
    <w:rsid w:val="00013FA8"/>
    <w:rsid w:val="00014251"/>
    <w:rsid w:val="00014266"/>
    <w:rsid w:val="000145C6"/>
    <w:rsid w:val="0001566A"/>
    <w:rsid w:val="00015D29"/>
    <w:rsid w:val="000162EA"/>
    <w:rsid w:val="000165B5"/>
    <w:rsid w:val="00017071"/>
    <w:rsid w:val="000170D4"/>
    <w:rsid w:val="00017B38"/>
    <w:rsid w:val="000204D5"/>
    <w:rsid w:val="00025958"/>
    <w:rsid w:val="00025CA6"/>
    <w:rsid w:val="0002621B"/>
    <w:rsid w:val="00026818"/>
    <w:rsid w:val="0003174C"/>
    <w:rsid w:val="00033B1D"/>
    <w:rsid w:val="000343BC"/>
    <w:rsid w:val="00036478"/>
    <w:rsid w:val="000365FE"/>
    <w:rsid w:val="00036AA6"/>
    <w:rsid w:val="000374C3"/>
    <w:rsid w:val="000379BC"/>
    <w:rsid w:val="00040F04"/>
    <w:rsid w:val="00041573"/>
    <w:rsid w:val="000423A5"/>
    <w:rsid w:val="000436BA"/>
    <w:rsid w:val="00043BD8"/>
    <w:rsid w:val="00043C9A"/>
    <w:rsid w:val="00043E65"/>
    <w:rsid w:val="00043F95"/>
    <w:rsid w:val="00046C1B"/>
    <w:rsid w:val="00046F84"/>
    <w:rsid w:val="00051572"/>
    <w:rsid w:val="00051E51"/>
    <w:rsid w:val="00053AA6"/>
    <w:rsid w:val="0005500F"/>
    <w:rsid w:val="000552AF"/>
    <w:rsid w:val="000557F0"/>
    <w:rsid w:val="0005715B"/>
    <w:rsid w:val="000573A4"/>
    <w:rsid w:val="000575EF"/>
    <w:rsid w:val="000600E4"/>
    <w:rsid w:val="0006186F"/>
    <w:rsid w:val="00061986"/>
    <w:rsid w:val="00061DCB"/>
    <w:rsid w:val="0006230A"/>
    <w:rsid w:val="000629B1"/>
    <w:rsid w:val="00067B66"/>
    <w:rsid w:val="00067DD0"/>
    <w:rsid w:val="0007004E"/>
    <w:rsid w:val="000700FF"/>
    <w:rsid w:val="000706E2"/>
    <w:rsid w:val="000709EC"/>
    <w:rsid w:val="00071F8E"/>
    <w:rsid w:val="0007288E"/>
    <w:rsid w:val="000732D3"/>
    <w:rsid w:val="00073BF3"/>
    <w:rsid w:val="00074E93"/>
    <w:rsid w:val="00074EFE"/>
    <w:rsid w:val="00075682"/>
    <w:rsid w:val="00076AC4"/>
    <w:rsid w:val="00076D43"/>
    <w:rsid w:val="00077DAB"/>
    <w:rsid w:val="00080008"/>
    <w:rsid w:val="00080710"/>
    <w:rsid w:val="00081039"/>
    <w:rsid w:val="00081C54"/>
    <w:rsid w:val="00081DE0"/>
    <w:rsid w:val="0008211D"/>
    <w:rsid w:val="00084EFA"/>
    <w:rsid w:val="0008556E"/>
    <w:rsid w:val="00086396"/>
    <w:rsid w:val="00086D5F"/>
    <w:rsid w:val="00087AFB"/>
    <w:rsid w:val="000907A4"/>
    <w:rsid w:val="00092FBB"/>
    <w:rsid w:val="00093072"/>
    <w:rsid w:val="0009515E"/>
    <w:rsid w:val="000964AC"/>
    <w:rsid w:val="000A13D5"/>
    <w:rsid w:val="000A1A51"/>
    <w:rsid w:val="000A37B3"/>
    <w:rsid w:val="000A3B9E"/>
    <w:rsid w:val="000A44D6"/>
    <w:rsid w:val="000A491B"/>
    <w:rsid w:val="000A56E3"/>
    <w:rsid w:val="000A5A98"/>
    <w:rsid w:val="000A6FF6"/>
    <w:rsid w:val="000B0158"/>
    <w:rsid w:val="000B06FD"/>
    <w:rsid w:val="000B17C5"/>
    <w:rsid w:val="000B3FB2"/>
    <w:rsid w:val="000B4185"/>
    <w:rsid w:val="000B429B"/>
    <w:rsid w:val="000B557F"/>
    <w:rsid w:val="000B5F48"/>
    <w:rsid w:val="000B6D08"/>
    <w:rsid w:val="000B75DE"/>
    <w:rsid w:val="000C08C6"/>
    <w:rsid w:val="000C1257"/>
    <w:rsid w:val="000C1A7E"/>
    <w:rsid w:val="000C2FEA"/>
    <w:rsid w:val="000C34EE"/>
    <w:rsid w:val="000C35A3"/>
    <w:rsid w:val="000C35E2"/>
    <w:rsid w:val="000C35FA"/>
    <w:rsid w:val="000C58DA"/>
    <w:rsid w:val="000C71AF"/>
    <w:rsid w:val="000D1655"/>
    <w:rsid w:val="000D1FB1"/>
    <w:rsid w:val="000D2C1F"/>
    <w:rsid w:val="000D3214"/>
    <w:rsid w:val="000D392C"/>
    <w:rsid w:val="000D6853"/>
    <w:rsid w:val="000D688C"/>
    <w:rsid w:val="000E08FF"/>
    <w:rsid w:val="000E1276"/>
    <w:rsid w:val="000E1AB7"/>
    <w:rsid w:val="000E2D3A"/>
    <w:rsid w:val="000E3B30"/>
    <w:rsid w:val="000E3F98"/>
    <w:rsid w:val="000E41B6"/>
    <w:rsid w:val="000E4372"/>
    <w:rsid w:val="000E55DA"/>
    <w:rsid w:val="000E64BF"/>
    <w:rsid w:val="000E6550"/>
    <w:rsid w:val="000E6AF3"/>
    <w:rsid w:val="000E714B"/>
    <w:rsid w:val="000E78B9"/>
    <w:rsid w:val="000F03AE"/>
    <w:rsid w:val="000F0E64"/>
    <w:rsid w:val="000F1938"/>
    <w:rsid w:val="000F29B2"/>
    <w:rsid w:val="000F2EEA"/>
    <w:rsid w:val="000F3081"/>
    <w:rsid w:val="000F5FC8"/>
    <w:rsid w:val="00100C6E"/>
    <w:rsid w:val="00100E9E"/>
    <w:rsid w:val="001017FC"/>
    <w:rsid w:val="00103BD3"/>
    <w:rsid w:val="00105411"/>
    <w:rsid w:val="00105438"/>
    <w:rsid w:val="00105888"/>
    <w:rsid w:val="00105F1F"/>
    <w:rsid w:val="001066F3"/>
    <w:rsid w:val="00106CF9"/>
    <w:rsid w:val="00106D74"/>
    <w:rsid w:val="00107E2E"/>
    <w:rsid w:val="001105CE"/>
    <w:rsid w:val="001109C7"/>
    <w:rsid w:val="00110E3F"/>
    <w:rsid w:val="0011149A"/>
    <w:rsid w:val="00111A24"/>
    <w:rsid w:val="001126F2"/>
    <w:rsid w:val="00112D91"/>
    <w:rsid w:val="001148B4"/>
    <w:rsid w:val="0011530D"/>
    <w:rsid w:val="00117018"/>
    <w:rsid w:val="00117AB7"/>
    <w:rsid w:val="00120042"/>
    <w:rsid w:val="00120081"/>
    <w:rsid w:val="00120799"/>
    <w:rsid w:val="00120A03"/>
    <w:rsid w:val="00126369"/>
    <w:rsid w:val="00127186"/>
    <w:rsid w:val="001272D2"/>
    <w:rsid w:val="00127AC7"/>
    <w:rsid w:val="00127B71"/>
    <w:rsid w:val="0013004E"/>
    <w:rsid w:val="00130280"/>
    <w:rsid w:val="00130D23"/>
    <w:rsid w:val="001312B0"/>
    <w:rsid w:val="00131B59"/>
    <w:rsid w:val="00133C5A"/>
    <w:rsid w:val="00135729"/>
    <w:rsid w:val="00136B66"/>
    <w:rsid w:val="00137EA9"/>
    <w:rsid w:val="00140942"/>
    <w:rsid w:val="00141A96"/>
    <w:rsid w:val="00143535"/>
    <w:rsid w:val="001436E9"/>
    <w:rsid w:val="00143AB0"/>
    <w:rsid w:val="00145A4B"/>
    <w:rsid w:val="00147CF0"/>
    <w:rsid w:val="001538EE"/>
    <w:rsid w:val="00154DC3"/>
    <w:rsid w:val="0015538E"/>
    <w:rsid w:val="001561CF"/>
    <w:rsid w:val="00156A2A"/>
    <w:rsid w:val="00161007"/>
    <w:rsid w:val="00161B00"/>
    <w:rsid w:val="00162988"/>
    <w:rsid w:val="00162FEE"/>
    <w:rsid w:val="001650CE"/>
    <w:rsid w:val="001656A5"/>
    <w:rsid w:val="00166940"/>
    <w:rsid w:val="0016776F"/>
    <w:rsid w:val="00167D63"/>
    <w:rsid w:val="00172777"/>
    <w:rsid w:val="001728B1"/>
    <w:rsid w:val="00172A73"/>
    <w:rsid w:val="00174E02"/>
    <w:rsid w:val="001757AD"/>
    <w:rsid w:val="001759DD"/>
    <w:rsid w:val="001765BE"/>
    <w:rsid w:val="001772B2"/>
    <w:rsid w:val="0017776F"/>
    <w:rsid w:val="00181394"/>
    <w:rsid w:val="001815CF"/>
    <w:rsid w:val="0018251D"/>
    <w:rsid w:val="00183F46"/>
    <w:rsid w:val="001842CE"/>
    <w:rsid w:val="00185A84"/>
    <w:rsid w:val="001860C4"/>
    <w:rsid w:val="00191703"/>
    <w:rsid w:val="00191C98"/>
    <w:rsid w:val="0019201D"/>
    <w:rsid w:val="001925D3"/>
    <w:rsid w:val="00192D08"/>
    <w:rsid w:val="001933DB"/>
    <w:rsid w:val="0019553A"/>
    <w:rsid w:val="00197220"/>
    <w:rsid w:val="001A06CE"/>
    <w:rsid w:val="001A0794"/>
    <w:rsid w:val="001A2174"/>
    <w:rsid w:val="001A24DC"/>
    <w:rsid w:val="001A3B98"/>
    <w:rsid w:val="001A4269"/>
    <w:rsid w:val="001A4456"/>
    <w:rsid w:val="001A4570"/>
    <w:rsid w:val="001A47E5"/>
    <w:rsid w:val="001A4E0D"/>
    <w:rsid w:val="001A64D8"/>
    <w:rsid w:val="001A78F4"/>
    <w:rsid w:val="001A7DFB"/>
    <w:rsid w:val="001B0317"/>
    <w:rsid w:val="001B0C2A"/>
    <w:rsid w:val="001B0EC5"/>
    <w:rsid w:val="001B1F4F"/>
    <w:rsid w:val="001B273E"/>
    <w:rsid w:val="001B2B9F"/>
    <w:rsid w:val="001B3F13"/>
    <w:rsid w:val="001B430A"/>
    <w:rsid w:val="001B630D"/>
    <w:rsid w:val="001B636F"/>
    <w:rsid w:val="001B6D7D"/>
    <w:rsid w:val="001B710C"/>
    <w:rsid w:val="001B7B3B"/>
    <w:rsid w:val="001C06DA"/>
    <w:rsid w:val="001C0E0B"/>
    <w:rsid w:val="001C1A40"/>
    <w:rsid w:val="001C2194"/>
    <w:rsid w:val="001C3267"/>
    <w:rsid w:val="001C32F6"/>
    <w:rsid w:val="001C3427"/>
    <w:rsid w:val="001C5FD9"/>
    <w:rsid w:val="001C724E"/>
    <w:rsid w:val="001C7607"/>
    <w:rsid w:val="001C7D62"/>
    <w:rsid w:val="001D14DB"/>
    <w:rsid w:val="001D23CA"/>
    <w:rsid w:val="001D3C4C"/>
    <w:rsid w:val="001D3F07"/>
    <w:rsid w:val="001D5213"/>
    <w:rsid w:val="001D6D50"/>
    <w:rsid w:val="001D7D2E"/>
    <w:rsid w:val="001E0A4C"/>
    <w:rsid w:val="001E0B64"/>
    <w:rsid w:val="001E2787"/>
    <w:rsid w:val="001E3B7D"/>
    <w:rsid w:val="001E47C2"/>
    <w:rsid w:val="001E7052"/>
    <w:rsid w:val="001F02ED"/>
    <w:rsid w:val="001F0C1F"/>
    <w:rsid w:val="001F132E"/>
    <w:rsid w:val="001F2356"/>
    <w:rsid w:val="001F235C"/>
    <w:rsid w:val="001F45AF"/>
    <w:rsid w:val="0020017A"/>
    <w:rsid w:val="0020085E"/>
    <w:rsid w:val="00200B6E"/>
    <w:rsid w:val="00202061"/>
    <w:rsid w:val="002020D3"/>
    <w:rsid w:val="00203C00"/>
    <w:rsid w:val="00203E41"/>
    <w:rsid w:val="00204D57"/>
    <w:rsid w:val="00205505"/>
    <w:rsid w:val="00205DC2"/>
    <w:rsid w:val="002075B8"/>
    <w:rsid w:val="00207600"/>
    <w:rsid w:val="0021169F"/>
    <w:rsid w:val="0021183A"/>
    <w:rsid w:val="00211FA9"/>
    <w:rsid w:val="00214648"/>
    <w:rsid w:val="00215CE5"/>
    <w:rsid w:val="00216BAB"/>
    <w:rsid w:val="002215A2"/>
    <w:rsid w:val="002219E7"/>
    <w:rsid w:val="00223A56"/>
    <w:rsid w:val="00224786"/>
    <w:rsid w:val="002248C4"/>
    <w:rsid w:val="00225B06"/>
    <w:rsid w:val="00225DEB"/>
    <w:rsid w:val="00225E66"/>
    <w:rsid w:val="00227A5C"/>
    <w:rsid w:val="00227A74"/>
    <w:rsid w:val="00230990"/>
    <w:rsid w:val="00231770"/>
    <w:rsid w:val="00231A37"/>
    <w:rsid w:val="00231E80"/>
    <w:rsid w:val="00231E9B"/>
    <w:rsid w:val="0023208C"/>
    <w:rsid w:val="00233629"/>
    <w:rsid w:val="002339CF"/>
    <w:rsid w:val="00233F36"/>
    <w:rsid w:val="0023469D"/>
    <w:rsid w:val="00236440"/>
    <w:rsid w:val="00236AEC"/>
    <w:rsid w:val="00241526"/>
    <w:rsid w:val="00244986"/>
    <w:rsid w:val="00244A1B"/>
    <w:rsid w:val="00244A88"/>
    <w:rsid w:val="00245782"/>
    <w:rsid w:val="00245EAC"/>
    <w:rsid w:val="00245FDB"/>
    <w:rsid w:val="00247CD9"/>
    <w:rsid w:val="00251CA0"/>
    <w:rsid w:val="00252D99"/>
    <w:rsid w:val="002531B1"/>
    <w:rsid w:val="00255A8F"/>
    <w:rsid w:val="002560C9"/>
    <w:rsid w:val="00261DB4"/>
    <w:rsid w:val="00261E7D"/>
    <w:rsid w:val="00262D70"/>
    <w:rsid w:val="00262FF5"/>
    <w:rsid w:val="00263516"/>
    <w:rsid w:val="002639A8"/>
    <w:rsid w:val="002642A0"/>
    <w:rsid w:val="00264A38"/>
    <w:rsid w:val="00265861"/>
    <w:rsid w:val="0026648B"/>
    <w:rsid w:val="002664D2"/>
    <w:rsid w:val="002679BD"/>
    <w:rsid w:val="00270315"/>
    <w:rsid w:val="0027135B"/>
    <w:rsid w:val="002714DB"/>
    <w:rsid w:val="00271856"/>
    <w:rsid w:val="002727C9"/>
    <w:rsid w:val="0027369A"/>
    <w:rsid w:val="002739D7"/>
    <w:rsid w:val="0027425A"/>
    <w:rsid w:val="00275A5F"/>
    <w:rsid w:val="00277566"/>
    <w:rsid w:val="00277686"/>
    <w:rsid w:val="00282440"/>
    <w:rsid w:val="00283155"/>
    <w:rsid w:val="00283DDD"/>
    <w:rsid w:val="0028493E"/>
    <w:rsid w:val="00286850"/>
    <w:rsid w:val="002868AA"/>
    <w:rsid w:val="00286DA5"/>
    <w:rsid w:val="0029177A"/>
    <w:rsid w:val="00291EAE"/>
    <w:rsid w:val="0029411B"/>
    <w:rsid w:val="0029630E"/>
    <w:rsid w:val="002963FD"/>
    <w:rsid w:val="00296C30"/>
    <w:rsid w:val="002979AE"/>
    <w:rsid w:val="00297D6F"/>
    <w:rsid w:val="002A027F"/>
    <w:rsid w:val="002A0B1B"/>
    <w:rsid w:val="002A16A1"/>
    <w:rsid w:val="002A1A29"/>
    <w:rsid w:val="002A1A61"/>
    <w:rsid w:val="002A1D50"/>
    <w:rsid w:val="002A1E58"/>
    <w:rsid w:val="002A24C6"/>
    <w:rsid w:val="002A2606"/>
    <w:rsid w:val="002A2F7C"/>
    <w:rsid w:val="002A325B"/>
    <w:rsid w:val="002A35F7"/>
    <w:rsid w:val="002A54AF"/>
    <w:rsid w:val="002A5994"/>
    <w:rsid w:val="002A684B"/>
    <w:rsid w:val="002A7BCA"/>
    <w:rsid w:val="002B093E"/>
    <w:rsid w:val="002B0DC0"/>
    <w:rsid w:val="002B1408"/>
    <w:rsid w:val="002B2CA3"/>
    <w:rsid w:val="002B3029"/>
    <w:rsid w:val="002B4E40"/>
    <w:rsid w:val="002B503F"/>
    <w:rsid w:val="002B5E11"/>
    <w:rsid w:val="002B70C9"/>
    <w:rsid w:val="002B736B"/>
    <w:rsid w:val="002B741D"/>
    <w:rsid w:val="002B78DC"/>
    <w:rsid w:val="002B7BAF"/>
    <w:rsid w:val="002C08BE"/>
    <w:rsid w:val="002C0E58"/>
    <w:rsid w:val="002C12C8"/>
    <w:rsid w:val="002C1D74"/>
    <w:rsid w:val="002C5987"/>
    <w:rsid w:val="002C71BF"/>
    <w:rsid w:val="002D0B50"/>
    <w:rsid w:val="002D2653"/>
    <w:rsid w:val="002D4B06"/>
    <w:rsid w:val="002D5455"/>
    <w:rsid w:val="002D6283"/>
    <w:rsid w:val="002D6309"/>
    <w:rsid w:val="002D69B5"/>
    <w:rsid w:val="002D6EE6"/>
    <w:rsid w:val="002D71C3"/>
    <w:rsid w:val="002E0221"/>
    <w:rsid w:val="002E2142"/>
    <w:rsid w:val="002E31A3"/>
    <w:rsid w:val="002E3F45"/>
    <w:rsid w:val="002E407B"/>
    <w:rsid w:val="002E48C2"/>
    <w:rsid w:val="002E5919"/>
    <w:rsid w:val="002E5AEF"/>
    <w:rsid w:val="002E5D1E"/>
    <w:rsid w:val="002E6379"/>
    <w:rsid w:val="002E655B"/>
    <w:rsid w:val="002E6AF6"/>
    <w:rsid w:val="002F195D"/>
    <w:rsid w:val="002F35D0"/>
    <w:rsid w:val="002F3D93"/>
    <w:rsid w:val="002F3E8D"/>
    <w:rsid w:val="002F43C6"/>
    <w:rsid w:val="002F5098"/>
    <w:rsid w:val="002F50DD"/>
    <w:rsid w:val="002F516D"/>
    <w:rsid w:val="002F5583"/>
    <w:rsid w:val="002F67F8"/>
    <w:rsid w:val="002F687F"/>
    <w:rsid w:val="002F6C69"/>
    <w:rsid w:val="002F7614"/>
    <w:rsid w:val="002F7CDD"/>
    <w:rsid w:val="00300661"/>
    <w:rsid w:val="00301EBF"/>
    <w:rsid w:val="00302387"/>
    <w:rsid w:val="00303676"/>
    <w:rsid w:val="0030380A"/>
    <w:rsid w:val="00303B8F"/>
    <w:rsid w:val="003059D1"/>
    <w:rsid w:val="00307581"/>
    <w:rsid w:val="00307BF7"/>
    <w:rsid w:val="00310443"/>
    <w:rsid w:val="003109C6"/>
    <w:rsid w:val="003111ED"/>
    <w:rsid w:val="00311865"/>
    <w:rsid w:val="003119A8"/>
    <w:rsid w:val="00312AF1"/>
    <w:rsid w:val="0031324C"/>
    <w:rsid w:val="00314AE1"/>
    <w:rsid w:val="00315C0F"/>
    <w:rsid w:val="00316598"/>
    <w:rsid w:val="00316B6F"/>
    <w:rsid w:val="00316E4A"/>
    <w:rsid w:val="003175CF"/>
    <w:rsid w:val="00317B93"/>
    <w:rsid w:val="003211F8"/>
    <w:rsid w:val="00321472"/>
    <w:rsid w:val="0032299F"/>
    <w:rsid w:val="00323558"/>
    <w:rsid w:val="00325560"/>
    <w:rsid w:val="00325B3E"/>
    <w:rsid w:val="003273AA"/>
    <w:rsid w:val="00327858"/>
    <w:rsid w:val="00330C40"/>
    <w:rsid w:val="00332671"/>
    <w:rsid w:val="00332D47"/>
    <w:rsid w:val="0033436B"/>
    <w:rsid w:val="0033501E"/>
    <w:rsid w:val="00335A62"/>
    <w:rsid w:val="00336996"/>
    <w:rsid w:val="003374E3"/>
    <w:rsid w:val="00340290"/>
    <w:rsid w:val="003402F3"/>
    <w:rsid w:val="00340388"/>
    <w:rsid w:val="003411BB"/>
    <w:rsid w:val="00342BF8"/>
    <w:rsid w:val="0034356A"/>
    <w:rsid w:val="00343D1F"/>
    <w:rsid w:val="00344930"/>
    <w:rsid w:val="00344C06"/>
    <w:rsid w:val="003451BB"/>
    <w:rsid w:val="00345402"/>
    <w:rsid w:val="00347BC5"/>
    <w:rsid w:val="00351CFB"/>
    <w:rsid w:val="00352548"/>
    <w:rsid w:val="003542E3"/>
    <w:rsid w:val="0035436E"/>
    <w:rsid w:val="00355330"/>
    <w:rsid w:val="00356137"/>
    <w:rsid w:val="003563F1"/>
    <w:rsid w:val="00356776"/>
    <w:rsid w:val="0035690A"/>
    <w:rsid w:val="00357AB7"/>
    <w:rsid w:val="00360E32"/>
    <w:rsid w:val="00362706"/>
    <w:rsid w:val="00362AE4"/>
    <w:rsid w:val="00362D83"/>
    <w:rsid w:val="00362F6C"/>
    <w:rsid w:val="00363184"/>
    <w:rsid w:val="00363537"/>
    <w:rsid w:val="00363811"/>
    <w:rsid w:val="003642DC"/>
    <w:rsid w:val="0036652B"/>
    <w:rsid w:val="00366B5F"/>
    <w:rsid w:val="00366D24"/>
    <w:rsid w:val="0036708D"/>
    <w:rsid w:val="00367AB3"/>
    <w:rsid w:val="00370B27"/>
    <w:rsid w:val="0037144D"/>
    <w:rsid w:val="0037167E"/>
    <w:rsid w:val="00371930"/>
    <w:rsid w:val="0037277C"/>
    <w:rsid w:val="00372914"/>
    <w:rsid w:val="00372FFF"/>
    <w:rsid w:val="00373D4C"/>
    <w:rsid w:val="00373F38"/>
    <w:rsid w:val="00374CB2"/>
    <w:rsid w:val="0037591F"/>
    <w:rsid w:val="00381434"/>
    <w:rsid w:val="003816FD"/>
    <w:rsid w:val="00381B04"/>
    <w:rsid w:val="00381D63"/>
    <w:rsid w:val="00381D65"/>
    <w:rsid w:val="00382729"/>
    <w:rsid w:val="0038351F"/>
    <w:rsid w:val="003839D0"/>
    <w:rsid w:val="00383B68"/>
    <w:rsid w:val="00383CAF"/>
    <w:rsid w:val="00384586"/>
    <w:rsid w:val="00384878"/>
    <w:rsid w:val="00384ED8"/>
    <w:rsid w:val="003862D3"/>
    <w:rsid w:val="0038697E"/>
    <w:rsid w:val="003901A4"/>
    <w:rsid w:val="00390B15"/>
    <w:rsid w:val="00390B93"/>
    <w:rsid w:val="00390D1D"/>
    <w:rsid w:val="00391FF4"/>
    <w:rsid w:val="00392551"/>
    <w:rsid w:val="003935D1"/>
    <w:rsid w:val="00393FFB"/>
    <w:rsid w:val="00394147"/>
    <w:rsid w:val="00394339"/>
    <w:rsid w:val="0039523C"/>
    <w:rsid w:val="003952D4"/>
    <w:rsid w:val="00397FEF"/>
    <w:rsid w:val="003A0665"/>
    <w:rsid w:val="003A18BF"/>
    <w:rsid w:val="003A2064"/>
    <w:rsid w:val="003A344B"/>
    <w:rsid w:val="003A37BC"/>
    <w:rsid w:val="003A3D19"/>
    <w:rsid w:val="003A4CD0"/>
    <w:rsid w:val="003A5E81"/>
    <w:rsid w:val="003B066D"/>
    <w:rsid w:val="003B2FCC"/>
    <w:rsid w:val="003B30AE"/>
    <w:rsid w:val="003B44D4"/>
    <w:rsid w:val="003B454E"/>
    <w:rsid w:val="003B50D8"/>
    <w:rsid w:val="003B5D6C"/>
    <w:rsid w:val="003B6FC4"/>
    <w:rsid w:val="003B70F3"/>
    <w:rsid w:val="003B762F"/>
    <w:rsid w:val="003C0942"/>
    <w:rsid w:val="003C11AF"/>
    <w:rsid w:val="003C28E7"/>
    <w:rsid w:val="003C2F02"/>
    <w:rsid w:val="003C2FFB"/>
    <w:rsid w:val="003C3200"/>
    <w:rsid w:val="003C321F"/>
    <w:rsid w:val="003C403C"/>
    <w:rsid w:val="003C422D"/>
    <w:rsid w:val="003C4BF0"/>
    <w:rsid w:val="003C5630"/>
    <w:rsid w:val="003C6391"/>
    <w:rsid w:val="003C6906"/>
    <w:rsid w:val="003D0B10"/>
    <w:rsid w:val="003D1C20"/>
    <w:rsid w:val="003D1F35"/>
    <w:rsid w:val="003D4071"/>
    <w:rsid w:val="003D4F2B"/>
    <w:rsid w:val="003D5268"/>
    <w:rsid w:val="003D5CFB"/>
    <w:rsid w:val="003D63AC"/>
    <w:rsid w:val="003E15DA"/>
    <w:rsid w:val="003E2A08"/>
    <w:rsid w:val="003E5E0D"/>
    <w:rsid w:val="003E6387"/>
    <w:rsid w:val="003E6A94"/>
    <w:rsid w:val="003E6ABA"/>
    <w:rsid w:val="003E7452"/>
    <w:rsid w:val="003F0C46"/>
    <w:rsid w:val="003F1584"/>
    <w:rsid w:val="003F290A"/>
    <w:rsid w:val="003F2CD4"/>
    <w:rsid w:val="003F3B46"/>
    <w:rsid w:val="003F4C39"/>
    <w:rsid w:val="003F544C"/>
    <w:rsid w:val="003F59E5"/>
    <w:rsid w:val="003F646B"/>
    <w:rsid w:val="003F6872"/>
    <w:rsid w:val="003F72A6"/>
    <w:rsid w:val="003F7BC9"/>
    <w:rsid w:val="003F7D46"/>
    <w:rsid w:val="00400F89"/>
    <w:rsid w:val="004012A2"/>
    <w:rsid w:val="00402C26"/>
    <w:rsid w:val="004030EA"/>
    <w:rsid w:val="004038D5"/>
    <w:rsid w:val="00403A48"/>
    <w:rsid w:val="00404439"/>
    <w:rsid w:val="00404584"/>
    <w:rsid w:val="00404A06"/>
    <w:rsid w:val="004059BF"/>
    <w:rsid w:val="00405B22"/>
    <w:rsid w:val="0040614F"/>
    <w:rsid w:val="004063DE"/>
    <w:rsid w:val="004073D6"/>
    <w:rsid w:val="004077CD"/>
    <w:rsid w:val="00407830"/>
    <w:rsid w:val="00410FDF"/>
    <w:rsid w:val="004127AC"/>
    <w:rsid w:val="00412861"/>
    <w:rsid w:val="00412B4D"/>
    <w:rsid w:val="00412C71"/>
    <w:rsid w:val="0041334C"/>
    <w:rsid w:val="004133AC"/>
    <w:rsid w:val="0041599B"/>
    <w:rsid w:val="0041717F"/>
    <w:rsid w:val="00417A0D"/>
    <w:rsid w:val="0042127E"/>
    <w:rsid w:val="004215F2"/>
    <w:rsid w:val="00421DA7"/>
    <w:rsid w:val="00422859"/>
    <w:rsid w:val="00422C48"/>
    <w:rsid w:val="00423834"/>
    <w:rsid w:val="00423D94"/>
    <w:rsid w:val="00424262"/>
    <w:rsid w:val="00424272"/>
    <w:rsid w:val="0042447B"/>
    <w:rsid w:val="00425E76"/>
    <w:rsid w:val="00426904"/>
    <w:rsid w:val="004269C1"/>
    <w:rsid w:val="00427472"/>
    <w:rsid w:val="004274FC"/>
    <w:rsid w:val="00427C75"/>
    <w:rsid w:val="004316A9"/>
    <w:rsid w:val="004316DA"/>
    <w:rsid w:val="00431F9D"/>
    <w:rsid w:val="00432731"/>
    <w:rsid w:val="004327D5"/>
    <w:rsid w:val="00433038"/>
    <w:rsid w:val="00433809"/>
    <w:rsid w:val="00434042"/>
    <w:rsid w:val="00434089"/>
    <w:rsid w:val="0043417A"/>
    <w:rsid w:val="0043420C"/>
    <w:rsid w:val="00434C69"/>
    <w:rsid w:val="00434F29"/>
    <w:rsid w:val="0043634E"/>
    <w:rsid w:val="0043647B"/>
    <w:rsid w:val="004367F6"/>
    <w:rsid w:val="00436F49"/>
    <w:rsid w:val="00437044"/>
    <w:rsid w:val="00437427"/>
    <w:rsid w:val="00437EF8"/>
    <w:rsid w:val="0044078C"/>
    <w:rsid w:val="004413E7"/>
    <w:rsid w:val="00441FDF"/>
    <w:rsid w:val="00442211"/>
    <w:rsid w:val="00443A52"/>
    <w:rsid w:val="00444651"/>
    <w:rsid w:val="00445A32"/>
    <w:rsid w:val="00447170"/>
    <w:rsid w:val="00447547"/>
    <w:rsid w:val="00450BD3"/>
    <w:rsid w:val="00452F86"/>
    <w:rsid w:val="004531D7"/>
    <w:rsid w:val="004539EA"/>
    <w:rsid w:val="00454867"/>
    <w:rsid w:val="00454D4A"/>
    <w:rsid w:val="00455763"/>
    <w:rsid w:val="00455A65"/>
    <w:rsid w:val="00455E4B"/>
    <w:rsid w:val="0045609D"/>
    <w:rsid w:val="00456BF4"/>
    <w:rsid w:val="004600B2"/>
    <w:rsid w:val="0046053A"/>
    <w:rsid w:val="00460DFA"/>
    <w:rsid w:val="004629CC"/>
    <w:rsid w:val="00462FDB"/>
    <w:rsid w:val="00463591"/>
    <w:rsid w:val="004641B3"/>
    <w:rsid w:val="00464764"/>
    <w:rsid w:val="00464A1D"/>
    <w:rsid w:val="00464F56"/>
    <w:rsid w:val="00465173"/>
    <w:rsid w:val="00465594"/>
    <w:rsid w:val="00465EDA"/>
    <w:rsid w:val="004666CC"/>
    <w:rsid w:val="004674FB"/>
    <w:rsid w:val="00467D1B"/>
    <w:rsid w:val="0047044D"/>
    <w:rsid w:val="00471882"/>
    <w:rsid w:val="00471FB1"/>
    <w:rsid w:val="004728DF"/>
    <w:rsid w:val="0047316A"/>
    <w:rsid w:val="0047388D"/>
    <w:rsid w:val="00474A51"/>
    <w:rsid w:val="00474D36"/>
    <w:rsid w:val="00477AA8"/>
    <w:rsid w:val="00477EE1"/>
    <w:rsid w:val="004826C0"/>
    <w:rsid w:val="00482F04"/>
    <w:rsid w:val="004830A1"/>
    <w:rsid w:val="00483752"/>
    <w:rsid w:val="00484A08"/>
    <w:rsid w:val="0048504B"/>
    <w:rsid w:val="0048592F"/>
    <w:rsid w:val="0048663C"/>
    <w:rsid w:val="00490A33"/>
    <w:rsid w:val="00490F2C"/>
    <w:rsid w:val="004930A6"/>
    <w:rsid w:val="00493725"/>
    <w:rsid w:val="00496EBD"/>
    <w:rsid w:val="00497275"/>
    <w:rsid w:val="004974A9"/>
    <w:rsid w:val="00497A96"/>
    <w:rsid w:val="004A0883"/>
    <w:rsid w:val="004A13AB"/>
    <w:rsid w:val="004A39EA"/>
    <w:rsid w:val="004A3B22"/>
    <w:rsid w:val="004A67CB"/>
    <w:rsid w:val="004A683F"/>
    <w:rsid w:val="004A7302"/>
    <w:rsid w:val="004A7A72"/>
    <w:rsid w:val="004B0706"/>
    <w:rsid w:val="004B1983"/>
    <w:rsid w:val="004B228A"/>
    <w:rsid w:val="004B2D50"/>
    <w:rsid w:val="004B3089"/>
    <w:rsid w:val="004B31F0"/>
    <w:rsid w:val="004B397B"/>
    <w:rsid w:val="004B4492"/>
    <w:rsid w:val="004B6163"/>
    <w:rsid w:val="004B70FD"/>
    <w:rsid w:val="004C0A9E"/>
    <w:rsid w:val="004C173C"/>
    <w:rsid w:val="004C1CD1"/>
    <w:rsid w:val="004C2836"/>
    <w:rsid w:val="004C3182"/>
    <w:rsid w:val="004C447D"/>
    <w:rsid w:val="004C4806"/>
    <w:rsid w:val="004C630F"/>
    <w:rsid w:val="004C7423"/>
    <w:rsid w:val="004C7EA5"/>
    <w:rsid w:val="004D0AEE"/>
    <w:rsid w:val="004D1326"/>
    <w:rsid w:val="004D1610"/>
    <w:rsid w:val="004D1C56"/>
    <w:rsid w:val="004D46FF"/>
    <w:rsid w:val="004D50FE"/>
    <w:rsid w:val="004D55EF"/>
    <w:rsid w:val="004D5CDB"/>
    <w:rsid w:val="004D5FFF"/>
    <w:rsid w:val="004E14D2"/>
    <w:rsid w:val="004E1C64"/>
    <w:rsid w:val="004E23C6"/>
    <w:rsid w:val="004E2579"/>
    <w:rsid w:val="004E3017"/>
    <w:rsid w:val="004E4108"/>
    <w:rsid w:val="004E4249"/>
    <w:rsid w:val="004E4D98"/>
    <w:rsid w:val="004E4F79"/>
    <w:rsid w:val="004E6DCE"/>
    <w:rsid w:val="004E79A8"/>
    <w:rsid w:val="004F0568"/>
    <w:rsid w:val="004F1419"/>
    <w:rsid w:val="004F378A"/>
    <w:rsid w:val="004F3B7D"/>
    <w:rsid w:val="004F4559"/>
    <w:rsid w:val="004F696D"/>
    <w:rsid w:val="0050000D"/>
    <w:rsid w:val="00500681"/>
    <w:rsid w:val="00500A29"/>
    <w:rsid w:val="00500C2A"/>
    <w:rsid w:val="0050134E"/>
    <w:rsid w:val="0050194D"/>
    <w:rsid w:val="00501FED"/>
    <w:rsid w:val="005035EB"/>
    <w:rsid w:val="00504D1C"/>
    <w:rsid w:val="00505B9D"/>
    <w:rsid w:val="005076FB"/>
    <w:rsid w:val="005079C6"/>
    <w:rsid w:val="00507F37"/>
    <w:rsid w:val="0051096E"/>
    <w:rsid w:val="00511F8C"/>
    <w:rsid w:val="00511FF1"/>
    <w:rsid w:val="00512488"/>
    <w:rsid w:val="00512FAB"/>
    <w:rsid w:val="00514780"/>
    <w:rsid w:val="005159A7"/>
    <w:rsid w:val="00515AEA"/>
    <w:rsid w:val="005164C2"/>
    <w:rsid w:val="00516660"/>
    <w:rsid w:val="00516783"/>
    <w:rsid w:val="005167C8"/>
    <w:rsid w:val="005168A6"/>
    <w:rsid w:val="00516984"/>
    <w:rsid w:val="00516A79"/>
    <w:rsid w:val="00520FA4"/>
    <w:rsid w:val="00521833"/>
    <w:rsid w:val="00522A43"/>
    <w:rsid w:val="0052368E"/>
    <w:rsid w:val="00523FF2"/>
    <w:rsid w:val="005253A7"/>
    <w:rsid w:val="00525529"/>
    <w:rsid w:val="0052588E"/>
    <w:rsid w:val="00526800"/>
    <w:rsid w:val="005271E3"/>
    <w:rsid w:val="00527484"/>
    <w:rsid w:val="005305A5"/>
    <w:rsid w:val="005311BC"/>
    <w:rsid w:val="00531AF2"/>
    <w:rsid w:val="00531B47"/>
    <w:rsid w:val="00532529"/>
    <w:rsid w:val="005328CD"/>
    <w:rsid w:val="005343BE"/>
    <w:rsid w:val="005347A6"/>
    <w:rsid w:val="005361D5"/>
    <w:rsid w:val="00536309"/>
    <w:rsid w:val="00536329"/>
    <w:rsid w:val="005364F5"/>
    <w:rsid w:val="0053679C"/>
    <w:rsid w:val="00540C80"/>
    <w:rsid w:val="00541FEC"/>
    <w:rsid w:val="0054222C"/>
    <w:rsid w:val="00543F35"/>
    <w:rsid w:val="00546D5B"/>
    <w:rsid w:val="00546F55"/>
    <w:rsid w:val="00547147"/>
    <w:rsid w:val="00547F56"/>
    <w:rsid w:val="00551CEE"/>
    <w:rsid w:val="00551DE3"/>
    <w:rsid w:val="0055236A"/>
    <w:rsid w:val="005529C6"/>
    <w:rsid w:val="00552ADE"/>
    <w:rsid w:val="00552BB7"/>
    <w:rsid w:val="005532A2"/>
    <w:rsid w:val="00553474"/>
    <w:rsid w:val="00555BBE"/>
    <w:rsid w:val="00555F92"/>
    <w:rsid w:val="0055685E"/>
    <w:rsid w:val="005574E2"/>
    <w:rsid w:val="00561A1E"/>
    <w:rsid w:val="00561B1F"/>
    <w:rsid w:val="00562379"/>
    <w:rsid w:val="00567AED"/>
    <w:rsid w:val="00571C26"/>
    <w:rsid w:val="00572609"/>
    <w:rsid w:val="005740FD"/>
    <w:rsid w:val="005746ED"/>
    <w:rsid w:val="00576F45"/>
    <w:rsid w:val="0058006E"/>
    <w:rsid w:val="00581053"/>
    <w:rsid w:val="005814A2"/>
    <w:rsid w:val="00581507"/>
    <w:rsid w:val="005816D3"/>
    <w:rsid w:val="00582DBE"/>
    <w:rsid w:val="00582DDC"/>
    <w:rsid w:val="0058332D"/>
    <w:rsid w:val="005848C4"/>
    <w:rsid w:val="00584BB9"/>
    <w:rsid w:val="00586CCD"/>
    <w:rsid w:val="00587A7C"/>
    <w:rsid w:val="00590D4D"/>
    <w:rsid w:val="0059118E"/>
    <w:rsid w:val="00591BFB"/>
    <w:rsid w:val="00591D0B"/>
    <w:rsid w:val="00592138"/>
    <w:rsid w:val="005938CD"/>
    <w:rsid w:val="0059669C"/>
    <w:rsid w:val="0059788E"/>
    <w:rsid w:val="005A03FC"/>
    <w:rsid w:val="005A28D4"/>
    <w:rsid w:val="005A2B46"/>
    <w:rsid w:val="005A5BA2"/>
    <w:rsid w:val="005A6B4F"/>
    <w:rsid w:val="005A7BCD"/>
    <w:rsid w:val="005B03BC"/>
    <w:rsid w:val="005B0C8F"/>
    <w:rsid w:val="005B2A0E"/>
    <w:rsid w:val="005B3ABA"/>
    <w:rsid w:val="005B420F"/>
    <w:rsid w:val="005B4722"/>
    <w:rsid w:val="005B472F"/>
    <w:rsid w:val="005B4A9B"/>
    <w:rsid w:val="005B4D75"/>
    <w:rsid w:val="005B5699"/>
    <w:rsid w:val="005B57CF"/>
    <w:rsid w:val="005B647C"/>
    <w:rsid w:val="005B6DA8"/>
    <w:rsid w:val="005B7043"/>
    <w:rsid w:val="005B7C37"/>
    <w:rsid w:val="005B7D37"/>
    <w:rsid w:val="005B7F03"/>
    <w:rsid w:val="005C211D"/>
    <w:rsid w:val="005C2694"/>
    <w:rsid w:val="005C364F"/>
    <w:rsid w:val="005C467C"/>
    <w:rsid w:val="005C5B8E"/>
    <w:rsid w:val="005C7226"/>
    <w:rsid w:val="005D02FA"/>
    <w:rsid w:val="005D104F"/>
    <w:rsid w:val="005D151E"/>
    <w:rsid w:val="005D2082"/>
    <w:rsid w:val="005D21A8"/>
    <w:rsid w:val="005D2FE9"/>
    <w:rsid w:val="005D46E5"/>
    <w:rsid w:val="005D63B5"/>
    <w:rsid w:val="005D6485"/>
    <w:rsid w:val="005D6A25"/>
    <w:rsid w:val="005D7A06"/>
    <w:rsid w:val="005E0709"/>
    <w:rsid w:val="005E0FE3"/>
    <w:rsid w:val="005E28E9"/>
    <w:rsid w:val="005E293E"/>
    <w:rsid w:val="005E31F6"/>
    <w:rsid w:val="005E38E7"/>
    <w:rsid w:val="005E3C04"/>
    <w:rsid w:val="005E3D18"/>
    <w:rsid w:val="005E3E96"/>
    <w:rsid w:val="005E40BA"/>
    <w:rsid w:val="005E5158"/>
    <w:rsid w:val="005E53E3"/>
    <w:rsid w:val="005F0116"/>
    <w:rsid w:val="005F0905"/>
    <w:rsid w:val="005F09BB"/>
    <w:rsid w:val="005F0B1B"/>
    <w:rsid w:val="005F0B26"/>
    <w:rsid w:val="005F18E4"/>
    <w:rsid w:val="005F24E2"/>
    <w:rsid w:val="005F2F48"/>
    <w:rsid w:val="005F3440"/>
    <w:rsid w:val="005F34BA"/>
    <w:rsid w:val="005F4394"/>
    <w:rsid w:val="005F48B4"/>
    <w:rsid w:val="005F64AC"/>
    <w:rsid w:val="005F7413"/>
    <w:rsid w:val="005F7D72"/>
    <w:rsid w:val="005F7E7E"/>
    <w:rsid w:val="006006AB"/>
    <w:rsid w:val="00601021"/>
    <w:rsid w:val="00601253"/>
    <w:rsid w:val="00604D66"/>
    <w:rsid w:val="0060514F"/>
    <w:rsid w:val="00606207"/>
    <w:rsid w:val="006101FB"/>
    <w:rsid w:val="006104DE"/>
    <w:rsid w:val="0061091C"/>
    <w:rsid w:val="0061141A"/>
    <w:rsid w:val="00613232"/>
    <w:rsid w:val="006144C3"/>
    <w:rsid w:val="006151B6"/>
    <w:rsid w:val="006167B3"/>
    <w:rsid w:val="00621204"/>
    <w:rsid w:val="00621560"/>
    <w:rsid w:val="00621FCA"/>
    <w:rsid w:val="006225D3"/>
    <w:rsid w:val="00622C52"/>
    <w:rsid w:val="00623D0B"/>
    <w:rsid w:val="0062505D"/>
    <w:rsid w:val="00625449"/>
    <w:rsid w:val="00625844"/>
    <w:rsid w:val="00625CC7"/>
    <w:rsid w:val="00626A73"/>
    <w:rsid w:val="00627123"/>
    <w:rsid w:val="006275D5"/>
    <w:rsid w:val="006308FB"/>
    <w:rsid w:val="00631102"/>
    <w:rsid w:val="00631886"/>
    <w:rsid w:val="00634A3B"/>
    <w:rsid w:val="006352A3"/>
    <w:rsid w:val="00635A4F"/>
    <w:rsid w:val="00635BCB"/>
    <w:rsid w:val="00637B9F"/>
    <w:rsid w:val="00640A65"/>
    <w:rsid w:val="00641EF7"/>
    <w:rsid w:val="00642871"/>
    <w:rsid w:val="006444BB"/>
    <w:rsid w:val="0064484F"/>
    <w:rsid w:val="00644EBB"/>
    <w:rsid w:val="006463CE"/>
    <w:rsid w:val="00646714"/>
    <w:rsid w:val="00646897"/>
    <w:rsid w:val="00647537"/>
    <w:rsid w:val="00647BAD"/>
    <w:rsid w:val="00650600"/>
    <w:rsid w:val="00650BBF"/>
    <w:rsid w:val="00651046"/>
    <w:rsid w:val="00651070"/>
    <w:rsid w:val="00651322"/>
    <w:rsid w:val="0065191C"/>
    <w:rsid w:val="006537F1"/>
    <w:rsid w:val="006551BF"/>
    <w:rsid w:val="0065557B"/>
    <w:rsid w:val="006603BF"/>
    <w:rsid w:val="0066214F"/>
    <w:rsid w:val="00662322"/>
    <w:rsid w:val="00663A80"/>
    <w:rsid w:val="00666516"/>
    <w:rsid w:val="0066692F"/>
    <w:rsid w:val="0067015F"/>
    <w:rsid w:val="006716CE"/>
    <w:rsid w:val="00672702"/>
    <w:rsid w:val="00672F38"/>
    <w:rsid w:val="00675E9D"/>
    <w:rsid w:val="00675EF4"/>
    <w:rsid w:val="00676E99"/>
    <w:rsid w:val="006778C4"/>
    <w:rsid w:val="00677973"/>
    <w:rsid w:val="00677ADF"/>
    <w:rsid w:val="00680917"/>
    <w:rsid w:val="00681568"/>
    <w:rsid w:val="00681575"/>
    <w:rsid w:val="00681E17"/>
    <w:rsid w:val="0068242D"/>
    <w:rsid w:val="00682939"/>
    <w:rsid w:val="00684027"/>
    <w:rsid w:val="006848C0"/>
    <w:rsid w:val="00685A36"/>
    <w:rsid w:val="00685A60"/>
    <w:rsid w:val="0068691A"/>
    <w:rsid w:val="0068759C"/>
    <w:rsid w:val="006906FC"/>
    <w:rsid w:val="00690EDD"/>
    <w:rsid w:val="00691401"/>
    <w:rsid w:val="006930B7"/>
    <w:rsid w:val="00693282"/>
    <w:rsid w:val="00693C0A"/>
    <w:rsid w:val="00693F38"/>
    <w:rsid w:val="00694ECB"/>
    <w:rsid w:val="006959F5"/>
    <w:rsid w:val="00696F52"/>
    <w:rsid w:val="006A10F4"/>
    <w:rsid w:val="006A1713"/>
    <w:rsid w:val="006A1B67"/>
    <w:rsid w:val="006A1C19"/>
    <w:rsid w:val="006A1F0C"/>
    <w:rsid w:val="006A42FC"/>
    <w:rsid w:val="006A4548"/>
    <w:rsid w:val="006A4E5A"/>
    <w:rsid w:val="006A5094"/>
    <w:rsid w:val="006A56A7"/>
    <w:rsid w:val="006A5D04"/>
    <w:rsid w:val="006A6368"/>
    <w:rsid w:val="006A644E"/>
    <w:rsid w:val="006B0A2A"/>
    <w:rsid w:val="006B1F6A"/>
    <w:rsid w:val="006B2443"/>
    <w:rsid w:val="006B26FB"/>
    <w:rsid w:val="006B2A4B"/>
    <w:rsid w:val="006B340D"/>
    <w:rsid w:val="006B5FCC"/>
    <w:rsid w:val="006B62A7"/>
    <w:rsid w:val="006B7D3F"/>
    <w:rsid w:val="006B7E48"/>
    <w:rsid w:val="006C0328"/>
    <w:rsid w:val="006C0338"/>
    <w:rsid w:val="006C063E"/>
    <w:rsid w:val="006C140B"/>
    <w:rsid w:val="006C16B6"/>
    <w:rsid w:val="006C1A65"/>
    <w:rsid w:val="006C1A6A"/>
    <w:rsid w:val="006C1FC9"/>
    <w:rsid w:val="006C2D25"/>
    <w:rsid w:val="006C3506"/>
    <w:rsid w:val="006C3957"/>
    <w:rsid w:val="006C45C6"/>
    <w:rsid w:val="006C5FAA"/>
    <w:rsid w:val="006C75A0"/>
    <w:rsid w:val="006D003C"/>
    <w:rsid w:val="006D0112"/>
    <w:rsid w:val="006D065A"/>
    <w:rsid w:val="006D3C40"/>
    <w:rsid w:val="006D4891"/>
    <w:rsid w:val="006D4EFF"/>
    <w:rsid w:val="006D51C7"/>
    <w:rsid w:val="006D59B8"/>
    <w:rsid w:val="006D5D67"/>
    <w:rsid w:val="006D65C3"/>
    <w:rsid w:val="006D66D3"/>
    <w:rsid w:val="006D7525"/>
    <w:rsid w:val="006E0B8E"/>
    <w:rsid w:val="006E475E"/>
    <w:rsid w:val="006E5352"/>
    <w:rsid w:val="006E5A8D"/>
    <w:rsid w:val="006E5F1C"/>
    <w:rsid w:val="006E6A66"/>
    <w:rsid w:val="006E6C02"/>
    <w:rsid w:val="006E7898"/>
    <w:rsid w:val="006F1344"/>
    <w:rsid w:val="006F1444"/>
    <w:rsid w:val="006F1DAA"/>
    <w:rsid w:val="006F2166"/>
    <w:rsid w:val="006F2E14"/>
    <w:rsid w:val="006F3225"/>
    <w:rsid w:val="006F49B7"/>
    <w:rsid w:val="006F4AE6"/>
    <w:rsid w:val="006F541C"/>
    <w:rsid w:val="006F5A2A"/>
    <w:rsid w:val="006F5BAB"/>
    <w:rsid w:val="006F6728"/>
    <w:rsid w:val="006F6AC8"/>
    <w:rsid w:val="006F7A55"/>
    <w:rsid w:val="006F7CE8"/>
    <w:rsid w:val="00701766"/>
    <w:rsid w:val="00702C9D"/>
    <w:rsid w:val="0070322E"/>
    <w:rsid w:val="00704649"/>
    <w:rsid w:val="007066C7"/>
    <w:rsid w:val="00706D61"/>
    <w:rsid w:val="00707A52"/>
    <w:rsid w:val="0071036F"/>
    <w:rsid w:val="007107C2"/>
    <w:rsid w:val="00710BF7"/>
    <w:rsid w:val="00710D8E"/>
    <w:rsid w:val="007114CD"/>
    <w:rsid w:val="007127C2"/>
    <w:rsid w:val="00714FF8"/>
    <w:rsid w:val="00715DC4"/>
    <w:rsid w:val="00715FE3"/>
    <w:rsid w:val="00716297"/>
    <w:rsid w:val="0071688B"/>
    <w:rsid w:val="00716DC5"/>
    <w:rsid w:val="00716F73"/>
    <w:rsid w:val="00720663"/>
    <w:rsid w:val="00721502"/>
    <w:rsid w:val="00721899"/>
    <w:rsid w:val="007229D6"/>
    <w:rsid w:val="00722D43"/>
    <w:rsid w:val="007234C3"/>
    <w:rsid w:val="00723D46"/>
    <w:rsid w:val="00723EB1"/>
    <w:rsid w:val="0072432C"/>
    <w:rsid w:val="007245D6"/>
    <w:rsid w:val="00724DCC"/>
    <w:rsid w:val="00726452"/>
    <w:rsid w:val="00727C36"/>
    <w:rsid w:val="00730634"/>
    <w:rsid w:val="0073494E"/>
    <w:rsid w:val="00735D65"/>
    <w:rsid w:val="00735DB6"/>
    <w:rsid w:val="00735FD4"/>
    <w:rsid w:val="00736B27"/>
    <w:rsid w:val="007372AE"/>
    <w:rsid w:val="0074036C"/>
    <w:rsid w:val="007413A1"/>
    <w:rsid w:val="00742CB8"/>
    <w:rsid w:val="00742EA2"/>
    <w:rsid w:val="00742EC9"/>
    <w:rsid w:val="0074396C"/>
    <w:rsid w:val="00746E10"/>
    <w:rsid w:val="0074753A"/>
    <w:rsid w:val="00747891"/>
    <w:rsid w:val="00750D34"/>
    <w:rsid w:val="007526CF"/>
    <w:rsid w:val="007527E1"/>
    <w:rsid w:val="00752C55"/>
    <w:rsid w:val="007530E8"/>
    <w:rsid w:val="00753E6A"/>
    <w:rsid w:val="00754216"/>
    <w:rsid w:val="0075461B"/>
    <w:rsid w:val="00755AEE"/>
    <w:rsid w:val="00756986"/>
    <w:rsid w:val="0076001A"/>
    <w:rsid w:val="007603D2"/>
    <w:rsid w:val="00760E22"/>
    <w:rsid w:val="007611A5"/>
    <w:rsid w:val="00761313"/>
    <w:rsid w:val="00761F77"/>
    <w:rsid w:val="007626AF"/>
    <w:rsid w:val="007628DA"/>
    <w:rsid w:val="007628F2"/>
    <w:rsid w:val="00762D3A"/>
    <w:rsid w:val="00763643"/>
    <w:rsid w:val="00763769"/>
    <w:rsid w:val="007641EE"/>
    <w:rsid w:val="007658E5"/>
    <w:rsid w:val="0076652E"/>
    <w:rsid w:val="00767299"/>
    <w:rsid w:val="00767A14"/>
    <w:rsid w:val="00771EEF"/>
    <w:rsid w:val="00772C7E"/>
    <w:rsid w:val="0077331A"/>
    <w:rsid w:val="00773908"/>
    <w:rsid w:val="0077531D"/>
    <w:rsid w:val="007754C9"/>
    <w:rsid w:val="00776020"/>
    <w:rsid w:val="00776336"/>
    <w:rsid w:val="007765C8"/>
    <w:rsid w:val="00777001"/>
    <w:rsid w:val="00777C76"/>
    <w:rsid w:val="0078030E"/>
    <w:rsid w:val="00782B39"/>
    <w:rsid w:val="00782F2F"/>
    <w:rsid w:val="00784391"/>
    <w:rsid w:val="00787BF9"/>
    <w:rsid w:val="00787E09"/>
    <w:rsid w:val="0079007A"/>
    <w:rsid w:val="007904AD"/>
    <w:rsid w:val="00791A37"/>
    <w:rsid w:val="00793851"/>
    <w:rsid w:val="0079447F"/>
    <w:rsid w:val="007953DC"/>
    <w:rsid w:val="007953F7"/>
    <w:rsid w:val="00796C4F"/>
    <w:rsid w:val="00797589"/>
    <w:rsid w:val="007A052F"/>
    <w:rsid w:val="007A0540"/>
    <w:rsid w:val="007A0999"/>
    <w:rsid w:val="007A0A59"/>
    <w:rsid w:val="007A1059"/>
    <w:rsid w:val="007A328A"/>
    <w:rsid w:val="007A3745"/>
    <w:rsid w:val="007A3CA1"/>
    <w:rsid w:val="007A3E6F"/>
    <w:rsid w:val="007A4082"/>
    <w:rsid w:val="007A56DB"/>
    <w:rsid w:val="007A6E16"/>
    <w:rsid w:val="007B065F"/>
    <w:rsid w:val="007B18F9"/>
    <w:rsid w:val="007B1BAD"/>
    <w:rsid w:val="007B1C5D"/>
    <w:rsid w:val="007B25FD"/>
    <w:rsid w:val="007B2B84"/>
    <w:rsid w:val="007B2EE0"/>
    <w:rsid w:val="007B453A"/>
    <w:rsid w:val="007B541C"/>
    <w:rsid w:val="007B5E67"/>
    <w:rsid w:val="007B6011"/>
    <w:rsid w:val="007B64CC"/>
    <w:rsid w:val="007B66CF"/>
    <w:rsid w:val="007C120B"/>
    <w:rsid w:val="007C1802"/>
    <w:rsid w:val="007C1A68"/>
    <w:rsid w:val="007C3320"/>
    <w:rsid w:val="007C3A59"/>
    <w:rsid w:val="007C6392"/>
    <w:rsid w:val="007C63CF"/>
    <w:rsid w:val="007C6A0E"/>
    <w:rsid w:val="007C79CB"/>
    <w:rsid w:val="007D046F"/>
    <w:rsid w:val="007D0DAB"/>
    <w:rsid w:val="007D0F6A"/>
    <w:rsid w:val="007D20C1"/>
    <w:rsid w:val="007D2EC9"/>
    <w:rsid w:val="007D2ED1"/>
    <w:rsid w:val="007D408A"/>
    <w:rsid w:val="007D4FA1"/>
    <w:rsid w:val="007D5178"/>
    <w:rsid w:val="007D68CF"/>
    <w:rsid w:val="007D7024"/>
    <w:rsid w:val="007D768F"/>
    <w:rsid w:val="007D76BF"/>
    <w:rsid w:val="007E0C1D"/>
    <w:rsid w:val="007E2C2A"/>
    <w:rsid w:val="007E2C7B"/>
    <w:rsid w:val="007E3D13"/>
    <w:rsid w:val="007E4A8E"/>
    <w:rsid w:val="007E5ADE"/>
    <w:rsid w:val="007E5CA5"/>
    <w:rsid w:val="007E5FCF"/>
    <w:rsid w:val="007F0279"/>
    <w:rsid w:val="007F0FC8"/>
    <w:rsid w:val="007F1A89"/>
    <w:rsid w:val="007F1E07"/>
    <w:rsid w:val="007F205B"/>
    <w:rsid w:val="007F3187"/>
    <w:rsid w:val="007F3210"/>
    <w:rsid w:val="007F379D"/>
    <w:rsid w:val="007F4018"/>
    <w:rsid w:val="007F4A01"/>
    <w:rsid w:val="007F7F63"/>
    <w:rsid w:val="00800FBC"/>
    <w:rsid w:val="00801C5C"/>
    <w:rsid w:val="0080200A"/>
    <w:rsid w:val="00802DFF"/>
    <w:rsid w:val="00803CA7"/>
    <w:rsid w:val="0080513F"/>
    <w:rsid w:val="00805FF1"/>
    <w:rsid w:val="00806AF8"/>
    <w:rsid w:val="008071E5"/>
    <w:rsid w:val="0080795E"/>
    <w:rsid w:val="00807A45"/>
    <w:rsid w:val="00810237"/>
    <w:rsid w:val="008107C8"/>
    <w:rsid w:val="00812448"/>
    <w:rsid w:val="00812FD4"/>
    <w:rsid w:val="0081363F"/>
    <w:rsid w:val="0081438C"/>
    <w:rsid w:val="00814614"/>
    <w:rsid w:val="008157D1"/>
    <w:rsid w:val="00815B78"/>
    <w:rsid w:val="00816958"/>
    <w:rsid w:val="0081702D"/>
    <w:rsid w:val="008173E2"/>
    <w:rsid w:val="00817430"/>
    <w:rsid w:val="0082071B"/>
    <w:rsid w:val="0082121C"/>
    <w:rsid w:val="008219D7"/>
    <w:rsid w:val="0082324F"/>
    <w:rsid w:val="00823E54"/>
    <w:rsid w:val="008264F2"/>
    <w:rsid w:val="00827F61"/>
    <w:rsid w:val="00830396"/>
    <w:rsid w:val="008304E9"/>
    <w:rsid w:val="0083069E"/>
    <w:rsid w:val="0083116E"/>
    <w:rsid w:val="008311B9"/>
    <w:rsid w:val="00831215"/>
    <w:rsid w:val="00831B5B"/>
    <w:rsid w:val="00831C09"/>
    <w:rsid w:val="00831D30"/>
    <w:rsid w:val="008329E9"/>
    <w:rsid w:val="00832D1C"/>
    <w:rsid w:val="00833E62"/>
    <w:rsid w:val="0083405C"/>
    <w:rsid w:val="00834432"/>
    <w:rsid w:val="0083478C"/>
    <w:rsid w:val="00835E37"/>
    <w:rsid w:val="00836EF0"/>
    <w:rsid w:val="00837AFB"/>
    <w:rsid w:val="00841860"/>
    <w:rsid w:val="00841E95"/>
    <w:rsid w:val="008437BB"/>
    <w:rsid w:val="008453CB"/>
    <w:rsid w:val="00847A51"/>
    <w:rsid w:val="00847DA4"/>
    <w:rsid w:val="00850DA9"/>
    <w:rsid w:val="00850E0C"/>
    <w:rsid w:val="00852565"/>
    <w:rsid w:val="00852A7A"/>
    <w:rsid w:val="00853771"/>
    <w:rsid w:val="00853FAA"/>
    <w:rsid w:val="008553C5"/>
    <w:rsid w:val="00855DC6"/>
    <w:rsid w:val="008560DA"/>
    <w:rsid w:val="00857D5F"/>
    <w:rsid w:val="00857DB3"/>
    <w:rsid w:val="00861F17"/>
    <w:rsid w:val="008633FC"/>
    <w:rsid w:val="00864343"/>
    <w:rsid w:val="008645F5"/>
    <w:rsid w:val="0086475F"/>
    <w:rsid w:val="008652EE"/>
    <w:rsid w:val="008659CD"/>
    <w:rsid w:val="00865E5F"/>
    <w:rsid w:val="00867660"/>
    <w:rsid w:val="008679BE"/>
    <w:rsid w:val="00867AAF"/>
    <w:rsid w:val="00867AD2"/>
    <w:rsid w:val="008701E4"/>
    <w:rsid w:val="00870CAC"/>
    <w:rsid w:val="00872753"/>
    <w:rsid w:val="00872CE3"/>
    <w:rsid w:val="00873F98"/>
    <w:rsid w:val="00874605"/>
    <w:rsid w:val="008748F4"/>
    <w:rsid w:val="0087495D"/>
    <w:rsid w:val="00874A60"/>
    <w:rsid w:val="0087500A"/>
    <w:rsid w:val="0087500B"/>
    <w:rsid w:val="008806B6"/>
    <w:rsid w:val="008807BD"/>
    <w:rsid w:val="008816E7"/>
    <w:rsid w:val="00883C57"/>
    <w:rsid w:val="00884CBD"/>
    <w:rsid w:val="00885774"/>
    <w:rsid w:val="00887566"/>
    <w:rsid w:val="0089225D"/>
    <w:rsid w:val="008948CE"/>
    <w:rsid w:val="008964E4"/>
    <w:rsid w:val="00896521"/>
    <w:rsid w:val="00896B64"/>
    <w:rsid w:val="00897562"/>
    <w:rsid w:val="00897A18"/>
    <w:rsid w:val="008A1499"/>
    <w:rsid w:val="008A1D3A"/>
    <w:rsid w:val="008A24F6"/>
    <w:rsid w:val="008A3942"/>
    <w:rsid w:val="008A3B24"/>
    <w:rsid w:val="008A3F34"/>
    <w:rsid w:val="008A4631"/>
    <w:rsid w:val="008A58C3"/>
    <w:rsid w:val="008A6832"/>
    <w:rsid w:val="008B008D"/>
    <w:rsid w:val="008B0250"/>
    <w:rsid w:val="008B02DE"/>
    <w:rsid w:val="008B15DC"/>
    <w:rsid w:val="008B1817"/>
    <w:rsid w:val="008B186B"/>
    <w:rsid w:val="008B18D9"/>
    <w:rsid w:val="008B2365"/>
    <w:rsid w:val="008B3F84"/>
    <w:rsid w:val="008B4BD0"/>
    <w:rsid w:val="008B60BF"/>
    <w:rsid w:val="008B65B6"/>
    <w:rsid w:val="008B69B6"/>
    <w:rsid w:val="008B707E"/>
    <w:rsid w:val="008C1E94"/>
    <w:rsid w:val="008C2328"/>
    <w:rsid w:val="008C24DA"/>
    <w:rsid w:val="008C260C"/>
    <w:rsid w:val="008C2768"/>
    <w:rsid w:val="008C3AB9"/>
    <w:rsid w:val="008C3F45"/>
    <w:rsid w:val="008C454C"/>
    <w:rsid w:val="008C5F53"/>
    <w:rsid w:val="008C6D4E"/>
    <w:rsid w:val="008D057E"/>
    <w:rsid w:val="008D10BE"/>
    <w:rsid w:val="008D1731"/>
    <w:rsid w:val="008D21B1"/>
    <w:rsid w:val="008D479C"/>
    <w:rsid w:val="008D4C50"/>
    <w:rsid w:val="008D4F9F"/>
    <w:rsid w:val="008D5198"/>
    <w:rsid w:val="008D586C"/>
    <w:rsid w:val="008D5DEC"/>
    <w:rsid w:val="008D701C"/>
    <w:rsid w:val="008D77FE"/>
    <w:rsid w:val="008D7DBC"/>
    <w:rsid w:val="008E2811"/>
    <w:rsid w:val="008E3629"/>
    <w:rsid w:val="008E3BF3"/>
    <w:rsid w:val="008E5263"/>
    <w:rsid w:val="008E53E5"/>
    <w:rsid w:val="008E6C87"/>
    <w:rsid w:val="008E73DB"/>
    <w:rsid w:val="008E75F9"/>
    <w:rsid w:val="008E7AD5"/>
    <w:rsid w:val="008F2BB9"/>
    <w:rsid w:val="008F2FC9"/>
    <w:rsid w:val="008F4774"/>
    <w:rsid w:val="008F4D3E"/>
    <w:rsid w:val="008F539A"/>
    <w:rsid w:val="008F5427"/>
    <w:rsid w:val="008F6E3F"/>
    <w:rsid w:val="008F7126"/>
    <w:rsid w:val="008F7224"/>
    <w:rsid w:val="008F778A"/>
    <w:rsid w:val="008F789A"/>
    <w:rsid w:val="008F7AA6"/>
    <w:rsid w:val="008F7D79"/>
    <w:rsid w:val="0090009F"/>
    <w:rsid w:val="009014B3"/>
    <w:rsid w:val="00902626"/>
    <w:rsid w:val="0090315A"/>
    <w:rsid w:val="00903C31"/>
    <w:rsid w:val="0090432D"/>
    <w:rsid w:val="00904611"/>
    <w:rsid w:val="00906BFE"/>
    <w:rsid w:val="0090712B"/>
    <w:rsid w:val="00910826"/>
    <w:rsid w:val="0091167C"/>
    <w:rsid w:val="00911F1D"/>
    <w:rsid w:val="00911F7D"/>
    <w:rsid w:val="00912042"/>
    <w:rsid w:val="0091260B"/>
    <w:rsid w:val="0091543E"/>
    <w:rsid w:val="009155C9"/>
    <w:rsid w:val="00915AA1"/>
    <w:rsid w:val="00917AAA"/>
    <w:rsid w:val="00924785"/>
    <w:rsid w:val="0092494F"/>
    <w:rsid w:val="00924BE2"/>
    <w:rsid w:val="009254C3"/>
    <w:rsid w:val="0093037B"/>
    <w:rsid w:val="00930B46"/>
    <w:rsid w:val="00930C81"/>
    <w:rsid w:val="00930FDE"/>
    <w:rsid w:val="009331AE"/>
    <w:rsid w:val="00933342"/>
    <w:rsid w:val="00936457"/>
    <w:rsid w:val="00936EBD"/>
    <w:rsid w:val="0094011E"/>
    <w:rsid w:val="00941405"/>
    <w:rsid w:val="009423AE"/>
    <w:rsid w:val="009426D6"/>
    <w:rsid w:val="00942E85"/>
    <w:rsid w:val="00943C3F"/>
    <w:rsid w:val="00944821"/>
    <w:rsid w:val="00945F10"/>
    <w:rsid w:val="00946B43"/>
    <w:rsid w:val="00946EAB"/>
    <w:rsid w:val="009503AA"/>
    <w:rsid w:val="0095247F"/>
    <w:rsid w:val="00952AB7"/>
    <w:rsid w:val="00953379"/>
    <w:rsid w:val="009534F7"/>
    <w:rsid w:val="0095386F"/>
    <w:rsid w:val="00953E50"/>
    <w:rsid w:val="00954D9B"/>
    <w:rsid w:val="00955673"/>
    <w:rsid w:val="00955F6B"/>
    <w:rsid w:val="009578DF"/>
    <w:rsid w:val="009618A2"/>
    <w:rsid w:val="009625EF"/>
    <w:rsid w:val="009668BC"/>
    <w:rsid w:val="009709BC"/>
    <w:rsid w:val="00971775"/>
    <w:rsid w:val="00971DA5"/>
    <w:rsid w:val="009727B9"/>
    <w:rsid w:val="00974258"/>
    <w:rsid w:val="00976DAE"/>
    <w:rsid w:val="00977AED"/>
    <w:rsid w:val="00977B3E"/>
    <w:rsid w:val="00981362"/>
    <w:rsid w:val="00982291"/>
    <w:rsid w:val="00982C5E"/>
    <w:rsid w:val="009837FC"/>
    <w:rsid w:val="00983EC1"/>
    <w:rsid w:val="009847A3"/>
    <w:rsid w:val="00984FE1"/>
    <w:rsid w:val="00985224"/>
    <w:rsid w:val="00987B72"/>
    <w:rsid w:val="009903C2"/>
    <w:rsid w:val="0099077C"/>
    <w:rsid w:val="0099149F"/>
    <w:rsid w:val="00991749"/>
    <w:rsid w:val="00992131"/>
    <w:rsid w:val="00992D15"/>
    <w:rsid w:val="00994572"/>
    <w:rsid w:val="009947C9"/>
    <w:rsid w:val="009962A0"/>
    <w:rsid w:val="00996942"/>
    <w:rsid w:val="00996FBF"/>
    <w:rsid w:val="009A110D"/>
    <w:rsid w:val="009A11EF"/>
    <w:rsid w:val="009A2585"/>
    <w:rsid w:val="009A2589"/>
    <w:rsid w:val="009A25C4"/>
    <w:rsid w:val="009A29A5"/>
    <w:rsid w:val="009A48AE"/>
    <w:rsid w:val="009A56E5"/>
    <w:rsid w:val="009A56FB"/>
    <w:rsid w:val="009A628E"/>
    <w:rsid w:val="009A6445"/>
    <w:rsid w:val="009A7A59"/>
    <w:rsid w:val="009A7E1E"/>
    <w:rsid w:val="009A7EF0"/>
    <w:rsid w:val="009B111A"/>
    <w:rsid w:val="009B1FB8"/>
    <w:rsid w:val="009B38AC"/>
    <w:rsid w:val="009B41DD"/>
    <w:rsid w:val="009B44C5"/>
    <w:rsid w:val="009B49F0"/>
    <w:rsid w:val="009B582D"/>
    <w:rsid w:val="009B7AC1"/>
    <w:rsid w:val="009C024A"/>
    <w:rsid w:val="009C2E58"/>
    <w:rsid w:val="009C2F64"/>
    <w:rsid w:val="009C4AB4"/>
    <w:rsid w:val="009C4F29"/>
    <w:rsid w:val="009C6213"/>
    <w:rsid w:val="009C6C17"/>
    <w:rsid w:val="009C71AC"/>
    <w:rsid w:val="009C71CF"/>
    <w:rsid w:val="009D350E"/>
    <w:rsid w:val="009D3650"/>
    <w:rsid w:val="009D54E2"/>
    <w:rsid w:val="009D6B89"/>
    <w:rsid w:val="009D6CBE"/>
    <w:rsid w:val="009E33B1"/>
    <w:rsid w:val="009E3421"/>
    <w:rsid w:val="009E34E1"/>
    <w:rsid w:val="009E4438"/>
    <w:rsid w:val="009E458D"/>
    <w:rsid w:val="009E52DC"/>
    <w:rsid w:val="009E56D8"/>
    <w:rsid w:val="009E5E69"/>
    <w:rsid w:val="009E6BA7"/>
    <w:rsid w:val="009E6ED8"/>
    <w:rsid w:val="009E6F2C"/>
    <w:rsid w:val="009E7D41"/>
    <w:rsid w:val="009F1726"/>
    <w:rsid w:val="009F209D"/>
    <w:rsid w:val="009F247A"/>
    <w:rsid w:val="009F3F60"/>
    <w:rsid w:val="009F48D8"/>
    <w:rsid w:val="009F4C37"/>
    <w:rsid w:val="009F5169"/>
    <w:rsid w:val="009F580E"/>
    <w:rsid w:val="009F6298"/>
    <w:rsid w:val="009F6724"/>
    <w:rsid w:val="009F6AA1"/>
    <w:rsid w:val="009F6AC9"/>
    <w:rsid w:val="009F76B7"/>
    <w:rsid w:val="009F7A42"/>
    <w:rsid w:val="00A004B7"/>
    <w:rsid w:val="00A00A0F"/>
    <w:rsid w:val="00A027AE"/>
    <w:rsid w:val="00A02DA9"/>
    <w:rsid w:val="00A037D5"/>
    <w:rsid w:val="00A05760"/>
    <w:rsid w:val="00A059B3"/>
    <w:rsid w:val="00A065A6"/>
    <w:rsid w:val="00A102F6"/>
    <w:rsid w:val="00A13634"/>
    <w:rsid w:val="00A139AC"/>
    <w:rsid w:val="00A14C03"/>
    <w:rsid w:val="00A1525A"/>
    <w:rsid w:val="00A1533D"/>
    <w:rsid w:val="00A156DB"/>
    <w:rsid w:val="00A2001B"/>
    <w:rsid w:val="00A204FD"/>
    <w:rsid w:val="00A20AD5"/>
    <w:rsid w:val="00A2173D"/>
    <w:rsid w:val="00A21F6E"/>
    <w:rsid w:val="00A222DD"/>
    <w:rsid w:val="00A228E2"/>
    <w:rsid w:val="00A23B09"/>
    <w:rsid w:val="00A246F6"/>
    <w:rsid w:val="00A26D4D"/>
    <w:rsid w:val="00A276B1"/>
    <w:rsid w:val="00A30552"/>
    <w:rsid w:val="00A31FF6"/>
    <w:rsid w:val="00A34D74"/>
    <w:rsid w:val="00A3688D"/>
    <w:rsid w:val="00A36D69"/>
    <w:rsid w:val="00A378F4"/>
    <w:rsid w:val="00A37B98"/>
    <w:rsid w:val="00A40157"/>
    <w:rsid w:val="00A40823"/>
    <w:rsid w:val="00A40B5D"/>
    <w:rsid w:val="00A4207D"/>
    <w:rsid w:val="00A42AD6"/>
    <w:rsid w:val="00A433B6"/>
    <w:rsid w:val="00A43465"/>
    <w:rsid w:val="00A4396D"/>
    <w:rsid w:val="00A43EA3"/>
    <w:rsid w:val="00A440A1"/>
    <w:rsid w:val="00A44183"/>
    <w:rsid w:val="00A4463C"/>
    <w:rsid w:val="00A45F69"/>
    <w:rsid w:val="00A46982"/>
    <w:rsid w:val="00A46D42"/>
    <w:rsid w:val="00A476D4"/>
    <w:rsid w:val="00A47BAE"/>
    <w:rsid w:val="00A47D58"/>
    <w:rsid w:val="00A5251C"/>
    <w:rsid w:val="00A52861"/>
    <w:rsid w:val="00A52997"/>
    <w:rsid w:val="00A53620"/>
    <w:rsid w:val="00A54429"/>
    <w:rsid w:val="00A5453A"/>
    <w:rsid w:val="00A54A84"/>
    <w:rsid w:val="00A57B4B"/>
    <w:rsid w:val="00A57B66"/>
    <w:rsid w:val="00A63F49"/>
    <w:rsid w:val="00A65AD5"/>
    <w:rsid w:val="00A65E2E"/>
    <w:rsid w:val="00A6682B"/>
    <w:rsid w:val="00A70282"/>
    <w:rsid w:val="00A721E4"/>
    <w:rsid w:val="00A723E3"/>
    <w:rsid w:val="00A7285D"/>
    <w:rsid w:val="00A72C64"/>
    <w:rsid w:val="00A72EA2"/>
    <w:rsid w:val="00A73C69"/>
    <w:rsid w:val="00A74B06"/>
    <w:rsid w:val="00A74F19"/>
    <w:rsid w:val="00A75906"/>
    <w:rsid w:val="00A76828"/>
    <w:rsid w:val="00A77133"/>
    <w:rsid w:val="00A774AA"/>
    <w:rsid w:val="00A77976"/>
    <w:rsid w:val="00A81A5A"/>
    <w:rsid w:val="00A82F03"/>
    <w:rsid w:val="00A83420"/>
    <w:rsid w:val="00A83677"/>
    <w:rsid w:val="00A840A5"/>
    <w:rsid w:val="00A84258"/>
    <w:rsid w:val="00A84EE6"/>
    <w:rsid w:val="00A85AF8"/>
    <w:rsid w:val="00A87106"/>
    <w:rsid w:val="00A912F4"/>
    <w:rsid w:val="00A91B9E"/>
    <w:rsid w:val="00A94F7B"/>
    <w:rsid w:val="00A951C8"/>
    <w:rsid w:val="00A95663"/>
    <w:rsid w:val="00A95F9A"/>
    <w:rsid w:val="00A964EC"/>
    <w:rsid w:val="00A972D3"/>
    <w:rsid w:val="00A97511"/>
    <w:rsid w:val="00A97B3E"/>
    <w:rsid w:val="00AA0079"/>
    <w:rsid w:val="00AA1473"/>
    <w:rsid w:val="00AA154B"/>
    <w:rsid w:val="00AA154C"/>
    <w:rsid w:val="00AA1B45"/>
    <w:rsid w:val="00AA23CB"/>
    <w:rsid w:val="00AA2C55"/>
    <w:rsid w:val="00AA3113"/>
    <w:rsid w:val="00AA513F"/>
    <w:rsid w:val="00AA56B4"/>
    <w:rsid w:val="00AA7DF9"/>
    <w:rsid w:val="00AB03AC"/>
    <w:rsid w:val="00AB0829"/>
    <w:rsid w:val="00AB1422"/>
    <w:rsid w:val="00AB277B"/>
    <w:rsid w:val="00AB2A75"/>
    <w:rsid w:val="00AB33E1"/>
    <w:rsid w:val="00AB472C"/>
    <w:rsid w:val="00AB47A9"/>
    <w:rsid w:val="00AB4E47"/>
    <w:rsid w:val="00AB52B9"/>
    <w:rsid w:val="00AB596E"/>
    <w:rsid w:val="00AB66DC"/>
    <w:rsid w:val="00AB6A57"/>
    <w:rsid w:val="00AB6D1A"/>
    <w:rsid w:val="00AB7C95"/>
    <w:rsid w:val="00AC1E64"/>
    <w:rsid w:val="00AC2E46"/>
    <w:rsid w:val="00AC36BC"/>
    <w:rsid w:val="00AC38C2"/>
    <w:rsid w:val="00AC3A3E"/>
    <w:rsid w:val="00AC48D2"/>
    <w:rsid w:val="00AC66CF"/>
    <w:rsid w:val="00AC708F"/>
    <w:rsid w:val="00AC7D9B"/>
    <w:rsid w:val="00AD02FC"/>
    <w:rsid w:val="00AD07AA"/>
    <w:rsid w:val="00AD138A"/>
    <w:rsid w:val="00AD1B1F"/>
    <w:rsid w:val="00AD2E5A"/>
    <w:rsid w:val="00AD30C3"/>
    <w:rsid w:val="00AD694D"/>
    <w:rsid w:val="00AD6B02"/>
    <w:rsid w:val="00AD75D6"/>
    <w:rsid w:val="00AD7AB4"/>
    <w:rsid w:val="00AD7D50"/>
    <w:rsid w:val="00AE1AEA"/>
    <w:rsid w:val="00AE1B5C"/>
    <w:rsid w:val="00AE2E71"/>
    <w:rsid w:val="00AE39FF"/>
    <w:rsid w:val="00AE4420"/>
    <w:rsid w:val="00AE4ACD"/>
    <w:rsid w:val="00AE63F6"/>
    <w:rsid w:val="00AE6E44"/>
    <w:rsid w:val="00AE7B1C"/>
    <w:rsid w:val="00AF19BF"/>
    <w:rsid w:val="00AF3012"/>
    <w:rsid w:val="00AF488A"/>
    <w:rsid w:val="00AF49BF"/>
    <w:rsid w:val="00AF51A3"/>
    <w:rsid w:val="00AF789E"/>
    <w:rsid w:val="00B00027"/>
    <w:rsid w:val="00B003D8"/>
    <w:rsid w:val="00B02193"/>
    <w:rsid w:val="00B027CF"/>
    <w:rsid w:val="00B02C42"/>
    <w:rsid w:val="00B03044"/>
    <w:rsid w:val="00B03C33"/>
    <w:rsid w:val="00B03D22"/>
    <w:rsid w:val="00B05F6F"/>
    <w:rsid w:val="00B065F6"/>
    <w:rsid w:val="00B06B39"/>
    <w:rsid w:val="00B06D85"/>
    <w:rsid w:val="00B0713C"/>
    <w:rsid w:val="00B1121C"/>
    <w:rsid w:val="00B1145D"/>
    <w:rsid w:val="00B114FB"/>
    <w:rsid w:val="00B12249"/>
    <w:rsid w:val="00B124B7"/>
    <w:rsid w:val="00B132D9"/>
    <w:rsid w:val="00B13C4B"/>
    <w:rsid w:val="00B13ED6"/>
    <w:rsid w:val="00B157C3"/>
    <w:rsid w:val="00B17809"/>
    <w:rsid w:val="00B17B26"/>
    <w:rsid w:val="00B207C1"/>
    <w:rsid w:val="00B2095D"/>
    <w:rsid w:val="00B212D3"/>
    <w:rsid w:val="00B23FA0"/>
    <w:rsid w:val="00B2403C"/>
    <w:rsid w:val="00B2493B"/>
    <w:rsid w:val="00B25643"/>
    <w:rsid w:val="00B270BB"/>
    <w:rsid w:val="00B2729E"/>
    <w:rsid w:val="00B27555"/>
    <w:rsid w:val="00B303E2"/>
    <w:rsid w:val="00B306D7"/>
    <w:rsid w:val="00B31E07"/>
    <w:rsid w:val="00B32505"/>
    <w:rsid w:val="00B32F21"/>
    <w:rsid w:val="00B33F59"/>
    <w:rsid w:val="00B34C1C"/>
    <w:rsid w:val="00B354EC"/>
    <w:rsid w:val="00B359AF"/>
    <w:rsid w:val="00B361E0"/>
    <w:rsid w:val="00B36397"/>
    <w:rsid w:val="00B36DF0"/>
    <w:rsid w:val="00B37A93"/>
    <w:rsid w:val="00B40612"/>
    <w:rsid w:val="00B4061E"/>
    <w:rsid w:val="00B407B6"/>
    <w:rsid w:val="00B41BB8"/>
    <w:rsid w:val="00B438A0"/>
    <w:rsid w:val="00B441B5"/>
    <w:rsid w:val="00B4450B"/>
    <w:rsid w:val="00B44579"/>
    <w:rsid w:val="00B45334"/>
    <w:rsid w:val="00B45A5F"/>
    <w:rsid w:val="00B46C06"/>
    <w:rsid w:val="00B46F83"/>
    <w:rsid w:val="00B51032"/>
    <w:rsid w:val="00B512FD"/>
    <w:rsid w:val="00B533E4"/>
    <w:rsid w:val="00B53D00"/>
    <w:rsid w:val="00B544A8"/>
    <w:rsid w:val="00B54E64"/>
    <w:rsid w:val="00B55BF2"/>
    <w:rsid w:val="00B562FD"/>
    <w:rsid w:val="00B5637D"/>
    <w:rsid w:val="00B573B8"/>
    <w:rsid w:val="00B57CB6"/>
    <w:rsid w:val="00B57E50"/>
    <w:rsid w:val="00B60382"/>
    <w:rsid w:val="00B613F1"/>
    <w:rsid w:val="00B6264C"/>
    <w:rsid w:val="00B62750"/>
    <w:rsid w:val="00B63BA9"/>
    <w:rsid w:val="00B64D46"/>
    <w:rsid w:val="00B6522F"/>
    <w:rsid w:val="00B6608A"/>
    <w:rsid w:val="00B6748B"/>
    <w:rsid w:val="00B7086D"/>
    <w:rsid w:val="00B70A28"/>
    <w:rsid w:val="00B71807"/>
    <w:rsid w:val="00B72B52"/>
    <w:rsid w:val="00B72C4F"/>
    <w:rsid w:val="00B72DEA"/>
    <w:rsid w:val="00B741E6"/>
    <w:rsid w:val="00B74FDD"/>
    <w:rsid w:val="00B75861"/>
    <w:rsid w:val="00B76506"/>
    <w:rsid w:val="00B766CF"/>
    <w:rsid w:val="00B776C0"/>
    <w:rsid w:val="00B80396"/>
    <w:rsid w:val="00B805F7"/>
    <w:rsid w:val="00B8275B"/>
    <w:rsid w:val="00B84E0E"/>
    <w:rsid w:val="00B84FB8"/>
    <w:rsid w:val="00B87D34"/>
    <w:rsid w:val="00B91C4E"/>
    <w:rsid w:val="00B91DC3"/>
    <w:rsid w:val="00B92027"/>
    <w:rsid w:val="00B922D3"/>
    <w:rsid w:val="00B95425"/>
    <w:rsid w:val="00B964D7"/>
    <w:rsid w:val="00B969EA"/>
    <w:rsid w:val="00B9743D"/>
    <w:rsid w:val="00B97644"/>
    <w:rsid w:val="00B97F56"/>
    <w:rsid w:val="00BA0711"/>
    <w:rsid w:val="00BA1037"/>
    <w:rsid w:val="00BA1617"/>
    <w:rsid w:val="00BA2235"/>
    <w:rsid w:val="00BA2FB6"/>
    <w:rsid w:val="00BA3565"/>
    <w:rsid w:val="00BA3A48"/>
    <w:rsid w:val="00BA4F6F"/>
    <w:rsid w:val="00BA5192"/>
    <w:rsid w:val="00BA76C0"/>
    <w:rsid w:val="00BA7BB4"/>
    <w:rsid w:val="00BB03F8"/>
    <w:rsid w:val="00BB0440"/>
    <w:rsid w:val="00BB11E5"/>
    <w:rsid w:val="00BB135E"/>
    <w:rsid w:val="00BB21EB"/>
    <w:rsid w:val="00BB23F7"/>
    <w:rsid w:val="00BB294C"/>
    <w:rsid w:val="00BB3F4D"/>
    <w:rsid w:val="00BB46E5"/>
    <w:rsid w:val="00BB5F6C"/>
    <w:rsid w:val="00BB754E"/>
    <w:rsid w:val="00BC0366"/>
    <w:rsid w:val="00BC038D"/>
    <w:rsid w:val="00BC0605"/>
    <w:rsid w:val="00BC19CE"/>
    <w:rsid w:val="00BC26C0"/>
    <w:rsid w:val="00BC4B35"/>
    <w:rsid w:val="00BC51C2"/>
    <w:rsid w:val="00BC5CC5"/>
    <w:rsid w:val="00BC62F9"/>
    <w:rsid w:val="00BC7799"/>
    <w:rsid w:val="00BD0559"/>
    <w:rsid w:val="00BD0BAD"/>
    <w:rsid w:val="00BD0DA5"/>
    <w:rsid w:val="00BD1E99"/>
    <w:rsid w:val="00BD2B26"/>
    <w:rsid w:val="00BD2E4F"/>
    <w:rsid w:val="00BD3341"/>
    <w:rsid w:val="00BD348E"/>
    <w:rsid w:val="00BD3553"/>
    <w:rsid w:val="00BD3D66"/>
    <w:rsid w:val="00BD5B29"/>
    <w:rsid w:val="00BE0639"/>
    <w:rsid w:val="00BE3311"/>
    <w:rsid w:val="00BE3C07"/>
    <w:rsid w:val="00BE7195"/>
    <w:rsid w:val="00BE7BCD"/>
    <w:rsid w:val="00BF0297"/>
    <w:rsid w:val="00BF3BD0"/>
    <w:rsid w:val="00BF5021"/>
    <w:rsid w:val="00BF7549"/>
    <w:rsid w:val="00C00E6A"/>
    <w:rsid w:val="00C0213C"/>
    <w:rsid w:val="00C027B3"/>
    <w:rsid w:val="00C03707"/>
    <w:rsid w:val="00C03A30"/>
    <w:rsid w:val="00C03A64"/>
    <w:rsid w:val="00C050AB"/>
    <w:rsid w:val="00C05E45"/>
    <w:rsid w:val="00C064AC"/>
    <w:rsid w:val="00C06B11"/>
    <w:rsid w:val="00C06BC3"/>
    <w:rsid w:val="00C0729F"/>
    <w:rsid w:val="00C1023E"/>
    <w:rsid w:val="00C10D23"/>
    <w:rsid w:val="00C1149A"/>
    <w:rsid w:val="00C126B7"/>
    <w:rsid w:val="00C135DF"/>
    <w:rsid w:val="00C138A1"/>
    <w:rsid w:val="00C14ABF"/>
    <w:rsid w:val="00C150C8"/>
    <w:rsid w:val="00C15111"/>
    <w:rsid w:val="00C15BF0"/>
    <w:rsid w:val="00C15C79"/>
    <w:rsid w:val="00C15C94"/>
    <w:rsid w:val="00C16671"/>
    <w:rsid w:val="00C1782A"/>
    <w:rsid w:val="00C179D0"/>
    <w:rsid w:val="00C200EF"/>
    <w:rsid w:val="00C20147"/>
    <w:rsid w:val="00C21CED"/>
    <w:rsid w:val="00C22E9F"/>
    <w:rsid w:val="00C23146"/>
    <w:rsid w:val="00C2489D"/>
    <w:rsid w:val="00C24B3F"/>
    <w:rsid w:val="00C24F33"/>
    <w:rsid w:val="00C269C5"/>
    <w:rsid w:val="00C31A3D"/>
    <w:rsid w:val="00C327E0"/>
    <w:rsid w:val="00C32E74"/>
    <w:rsid w:val="00C34556"/>
    <w:rsid w:val="00C34B91"/>
    <w:rsid w:val="00C3678E"/>
    <w:rsid w:val="00C367CD"/>
    <w:rsid w:val="00C36EEF"/>
    <w:rsid w:val="00C402C8"/>
    <w:rsid w:val="00C428CA"/>
    <w:rsid w:val="00C433A4"/>
    <w:rsid w:val="00C44082"/>
    <w:rsid w:val="00C445E4"/>
    <w:rsid w:val="00C450AD"/>
    <w:rsid w:val="00C50595"/>
    <w:rsid w:val="00C50B10"/>
    <w:rsid w:val="00C50D0C"/>
    <w:rsid w:val="00C519C4"/>
    <w:rsid w:val="00C52869"/>
    <w:rsid w:val="00C532CF"/>
    <w:rsid w:val="00C53AFD"/>
    <w:rsid w:val="00C53B34"/>
    <w:rsid w:val="00C54141"/>
    <w:rsid w:val="00C5459E"/>
    <w:rsid w:val="00C54870"/>
    <w:rsid w:val="00C55CEE"/>
    <w:rsid w:val="00C55EA3"/>
    <w:rsid w:val="00C56696"/>
    <w:rsid w:val="00C56AAE"/>
    <w:rsid w:val="00C60F00"/>
    <w:rsid w:val="00C61D11"/>
    <w:rsid w:val="00C629AF"/>
    <w:rsid w:val="00C642BA"/>
    <w:rsid w:val="00C67488"/>
    <w:rsid w:val="00C67ABB"/>
    <w:rsid w:val="00C7129A"/>
    <w:rsid w:val="00C71D3E"/>
    <w:rsid w:val="00C71F6E"/>
    <w:rsid w:val="00C72818"/>
    <w:rsid w:val="00C73706"/>
    <w:rsid w:val="00C73F9F"/>
    <w:rsid w:val="00C74012"/>
    <w:rsid w:val="00C74576"/>
    <w:rsid w:val="00C75254"/>
    <w:rsid w:val="00C75274"/>
    <w:rsid w:val="00C7695D"/>
    <w:rsid w:val="00C773E2"/>
    <w:rsid w:val="00C77834"/>
    <w:rsid w:val="00C806CC"/>
    <w:rsid w:val="00C81C9A"/>
    <w:rsid w:val="00C82765"/>
    <w:rsid w:val="00C82E5A"/>
    <w:rsid w:val="00C8727C"/>
    <w:rsid w:val="00C9111D"/>
    <w:rsid w:val="00C91A85"/>
    <w:rsid w:val="00C92941"/>
    <w:rsid w:val="00C938D6"/>
    <w:rsid w:val="00C94F50"/>
    <w:rsid w:val="00C9516F"/>
    <w:rsid w:val="00C95749"/>
    <w:rsid w:val="00C95EE1"/>
    <w:rsid w:val="00C960C6"/>
    <w:rsid w:val="00C97A38"/>
    <w:rsid w:val="00C97D4F"/>
    <w:rsid w:val="00CA04B7"/>
    <w:rsid w:val="00CA089C"/>
    <w:rsid w:val="00CA14A4"/>
    <w:rsid w:val="00CA3A9A"/>
    <w:rsid w:val="00CA4484"/>
    <w:rsid w:val="00CA46A3"/>
    <w:rsid w:val="00CA5197"/>
    <w:rsid w:val="00CA62E1"/>
    <w:rsid w:val="00CB097C"/>
    <w:rsid w:val="00CB0C74"/>
    <w:rsid w:val="00CB0CE0"/>
    <w:rsid w:val="00CB0CF6"/>
    <w:rsid w:val="00CB1A54"/>
    <w:rsid w:val="00CB23A9"/>
    <w:rsid w:val="00CB2582"/>
    <w:rsid w:val="00CB414A"/>
    <w:rsid w:val="00CB57A0"/>
    <w:rsid w:val="00CB615A"/>
    <w:rsid w:val="00CB6542"/>
    <w:rsid w:val="00CB6B30"/>
    <w:rsid w:val="00CB72D7"/>
    <w:rsid w:val="00CB7DEA"/>
    <w:rsid w:val="00CC0417"/>
    <w:rsid w:val="00CC049A"/>
    <w:rsid w:val="00CC152A"/>
    <w:rsid w:val="00CC3359"/>
    <w:rsid w:val="00CC3519"/>
    <w:rsid w:val="00CC4D4A"/>
    <w:rsid w:val="00CC57DB"/>
    <w:rsid w:val="00CC6B3A"/>
    <w:rsid w:val="00CC6F35"/>
    <w:rsid w:val="00CD0CDB"/>
    <w:rsid w:val="00CD1720"/>
    <w:rsid w:val="00CD2B66"/>
    <w:rsid w:val="00CD2CFC"/>
    <w:rsid w:val="00CD2E23"/>
    <w:rsid w:val="00CD5B71"/>
    <w:rsid w:val="00CD5E5D"/>
    <w:rsid w:val="00CD67F6"/>
    <w:rsid w:val="00CD68AE"/>
    <w:rsid w:val="00CE1849"/>
    <w:rsid w:val="00CE2627"/>
    <w:rsid w:val="00CE36F1"/>
    <w:rsid w:val="00CE3B05"/>
    <w:rsid w:val="00CE3B2C"/>
    <w:rsid w:val="00CE482F"/>
    <w:rsid w:val="00CE5ABE"/>
    <w:rsid w:val="00CE6769"/>
    <w:rsid w:val="00CE6880"/>
    <w:rsid w:val="00CE767E"/>
    <w:rsid w:val="00CE7983"/>
    <w:rsid w:val="00CF00B0"/>
    <w:rsid w:val="00CF263B"/>
    <w:rsid w:val="00CF31F2"/>
    <w:rsid w:val="00CF353D"/>
    <w:rsid w:val="00CF398D"/>
    <w:rsid w:val="00CF3E39"/>
    <w:rsid w:val="00CF3F15"/>
    <w:rsid w:val="00CF421C"/>
    <w:rsid w:val="00CF42A6"/>
    <w:rsid w:val="00CF5134"/>
    <w:rsid w:val="00CF5A85"/>
    <w:rsid w:val="00CF6641"/>
    <w:rsid w:val="00CF7856"/>
    <w:rsid w:val="00D02415"/>
    <w:rsid w:val="00D029F6"/>
    <w:rsid w:val="00D02B85"/>
    <w:rsid w:val="00D02FE5"/>
    <w:rsid w:val="00D041D6"/>
    <w:rsid w:val="00D04C8B"/>
    <w:rsid w:val="00D05582"/>
    <w:rsid w:val="00D07527"/>
    <w:rsid w:val="00D108D9"/>
    <w:rsid w:val="00D10F40"/>
    <w:rsid w:val="00D10FED"/>
    <w:rsid w:val="00D11198"/>
    <w:rsid w:val="00D117A0"/>
    <w:rsid w:val="00D12064"/>
    <w:rsid w:val="00D12345"/>
    <w:rsid w:val="00D1293C"/>
    <w:rsid w:val="00D13841"/>
    <w:rsid w:val="00D13DDE"/>
    <w:rsid w:val="00D14DB4"/>
    <w:rsid w:val="00D15C7C"/>
    <w:rsid w:val="00D1770F"/>
    <w:rsid w:val="00D20288"/>
    <w:rsid w:val="00D20EC5"/>
    <w:rsid w:val="00D21C1B"/>
    <w:rsid w:val="00D22724"/>
    <w:rsid w:val="00D22BBB"/>
    <w:rsid w:val="00D238EF"/>
    <w:rsid w:val="00D23D56"/>
    <w:rsid w:val="00D24D0E"/>
    <w:rsid w:val="00D254EC"/>
    <w:rsid w:val="00D25EAF"/>
    <w:rsid w:val="00D25EFE"/>
    <w:rsid w:val="00D26D04"/>
    <w:rsid w:val="00D26FA8"/>
    <w:rsid w:val="00D27702"/>
    <w:rsid w:val="00D30499"/>
    <w:rsid w:val="00D30F71"/>
    <w:rsid w:val="00D31ECD"/>
    <w:rsid w:val="00D3213B"/>
    <w:rsid w:val="00D3234D"/>
    <w:rsid w:val="00D35AB6"/>
    <w:rsid w:val="00D35CAB"/>
    <w:rsid w:val="00D35E51"/>
    <w:rsid w:val="00D36040"/>
    <w:rsid w:val="00D36DBA"/>
    <w:rsid w:val="00D41362"/>
    <w:rsid w:val="00D41397"/>
    <w:rsid w:val="00D41E09"/>
    <w:rsid w:val="00D42229"/>
    <w:rsid w:val="00D4234F"/>
    <w:rsid w:val="00D428F5"/>
    <w:rsid w:val="00D4397D"/>
    <w:rsid w:val="00D453CD"/>
    <w:rsid w:val="00D45871"/>
    <w:rsid w:val="00D47F9A"/>
    <w:rsid w:val="00D50E05"/>
    <w:rsid w:val="00D51721"/>
    <w:rsid w:val="00D52499"/>
    <w:rsid w:val="00D54AA7"/>
    <w:rsid w:val="00D566E8"/>
    <w:rsid w:val="00D576E6"/>
    <w:rsid w:val="00D617A1"/>
    <w:rsid w:val="00D61E6E"/>
    <w:rsid w:val="00D627AF"/>
    <w:rsid w:val="00D62ADE"/>
    <w:rsid w:val="00D63E95"/>
    <w:rsid w:val="00D645F8"/>
    <w:rsid w:val="00D64A9A"/>
    <w:rsid w:val="00D64BD8"/>
    <w:rsid w:val="00D666B9"/>
    <w:rsid w:val="00D704B3"/>
    <w:rsid w:val="00D71139"/>
    <w:rsid w:val="00D73CE8"/>
    <w:rsid w:val="00D747D3"/>
    <w:rsid w:val="00D757ED"/>
    <w:rsid w:val="00D7782F"/>
    <w:rsid w:val="00D81CB3"/>
    <w:rsid w:val="00D82256"/>
    <w:rsid w:val="00D85117"/>
    <w:rsid w:val="00D853D7"/>
    <w:rsid w:val="00D87682"/>
    <w:rsid w:val="00D878DE"/>
    <w:rsid w:val="00D90F01"/>
    <w:rsid w:val="00D9375D"/>
    <w:rsid w:val="00D943BD"/>
    <w:rsid w:val="00D9486E"/>
    <w:rsid w:val="00D97218"/>
    <w:rsid w:val="00DA1466"/>
    <w:rsid w:val="00DA1CA7"/>
    <w:rsid w:val="00DA21F1"/>
    <w:rsid w:val="00DA27F3"/>
    <w:rsid w:val="00DA2C20"/>
    <w:rsid w:val="00DA3A72"/>
    <w:rsid w:val="00DA4D76"/>
    <w:rsid w:val="00DA554A"/>
    <w:rsid w:val="00DA6CFD"/>
    <w:rsid w:val="00DA70B4"/>
    <w:rsid w:val="00DB021D"/>
    <w:rsid w:val="00DB0B8C"/>
    <w:rsid w:val="00DB203B"/>
    <w:rsid w:val="00DB38C6"/>
    <w:rsid w:val="00DB470C"/>
    <w:rsid w:val="00DB4C7D"/>
    <w:rsid w:val="00DB5493"/>
    <w:rsid w:val="00DB5CFB"/>
    <w:rsid w:val="00DB5DAF"/>
    <w:rsid w:val="00DB6528"/>
    <w:rsid w:val="00DB7276"/>
    <w:rsid w:val="00DB7C47"/>
    <w:rsid w:val="00DC06F7"/>
    <w:rsid w:val="00DC1681"/>
    <w:rsid w:val="00DC1A0E"/>
    <w:rsid w:val="00DC4258"/>
    <w:rsid w:val="00DC482C"/>
    <w:rsid w:val="00DC4CDA"/>
    <w:rsid w:val="00DC6C6E"/>
    <w:rsid w:val="00DC754C"/>
    <w:rsid w:val="00DD0906"/>
    <w:rsid w:val="00DD0EB9"/>
    <w:rsid w:val="00DD23CF"/>
    <w:rsid w:val="00DD23F9"/>
    <w:rsid w:val="00DD2477"/>
    <w:rsid w:val="00DD39B1"/>
    <w:rsid w:val="00DD4D3E"/>
    <w:rsid w:val="00DD56F3"/>
    <w:rsid w:val="00DD67CD"/>
    <w:rsid w:val="00DD69E9"/>
    <w:rsid w:val="00DD7E25"/>
    <w:rsid w:val="00DE003C"/>
    <w:rsid w:val="00DE0D2D"/>
    <w:rsid w:val="00DE1CAC"/>
    <w:rsid w:val="00DE3447"/>
    <w:rsid w:val="00DE3B8D"/>
    <w:rsid w:val="00DE3F35"/>
    <w:rsid w:val="00DE5E53"/>
    <w:rsid w:val="00DE6AFE"/>
    <w:rsid w:val="00DE74E9"/>
    <w:rsid w:val="00DF1333"/>
    <w:rsid w:val="00DF146C"/>
    <w:rsid w:val="00DF2F59"/>
    <w:rsid w:val="00DF3310"/>
    <w:rsid w:val="00DF3C57"/>
    <w:rsid w:val="00DF6C55"/>
    <w:rsid w:val="00DF737B"/>
    <w:rsid w:val="00E0312A"/>
    <w:rsid w:val="00E03668"/>
    <w:rsid w:val="00E03887"/>
    <w:rsid w:val="00E03D95"/>
    <w:rsid w:val="00E05AE1"/>
    <w:rsid w:val="00E065D4"/>
    <w:rsid w:val="00E072BA"/>
    <w:rsid w:val="00E07970"/>
    <w:rsid w:val="00E10EF5"/>
    <w:rsid w:val="00E11AC8"/>
    <w:rsid w:val="00E121F6"/>
    <w:rsid w:val="00E12A10"/>
    <w:rsid w:val="00E12AA0"/>
    <w:rsid w:val="00E12F46"/>
    <w:rsid w:val="00E13179"/>
    <w:rsid w:val="00E133CE"/>
    <w:rsid w:val="00E13C7A"/>
    <w:rsid w:val="00E16913"/>
    <w:rsid w:val="00E1760A"/>
    <w:rsid w:val="00E17C4E"/>
    <w:rsid w:val="00E17E99"/>
    <w:rsid w:val="00E233C5"/>
    <w:rsid w:val="00E23603"/>
    <w:rsid w:val="00E23BD6"/>
    <w:rsid w:val="00E23C82"/>
    <w:rsid w:val="00E242E8"/>
    <w:rsid w:val="00E2459B"/>
    <w:rsid w:val="00E2536F"/>
    <w:rsid w:val="00E270BB"/>
    <w:rsid w:val="00E31F39"/>
    <w:rsid w:val="00E3221E"/>
    <w:rsid w:val="00E3525F"/>
    <w:rsid w:val="00E37913"/>
    <w:rsid w:val="00E37FC4"/>
    <w:rsid w:val="00E40E71"/>
    <w:rsid w:val="00E40FF2"/>
    <w:rsid w:val="00E429C1"/>
    <w:rsid w:val="00E44BEA"/>
    <w:rsid w:val="00E4511A"/>
    <w:rsid w:val="00E451C2"/>
    <w:rsid w:val="00E46E6F"/>
    <w:rsid w:val="00E47573"/>
    <w:rsid w:val="00E47863"/>
    <w:rsid w:val="00E5084B"/>
    <w:rsid w:val="00E52334"/>
    <w:rsid w:val="00E52A11"/>
    <w:rsid w:val="00E52C49"/>
    <w:rsid w:val="00E52C92"/>
    <w:rsid w:val="00E531C0"/>
    <w:rsid w:val="00E53508"/>
    <w:rsid w:val="00E547C2"/>
    <w:rsid w:val="00E54AEB"/>
    <w:rsid w:val="00E56CD3"/>
    <w:rsid w:val="00E5762A"/>
    <w:rsid w:val="00E60853"/>
    <w:rsid w:val="00E61209"/>
    <w:rsid w:val="00E616FD"/>
    <w:rsid w:val="00E61B4E"/>
    <w:rsid w:val="00E62A8B"/>
    <w:rsid w:val="00E63BE7"/>
    <w:rsid w:val="00E6633A"/>
    <w:rsid w:val="00E67363"/>
    <w:rsid w:val="00E67D8D"/>
    <w:rsid w:val="00E701A3"/>
    <w:rsid w:val="00E70E89"/>
    <w:rsid w:val="00E7169C"/>
    <w:rsid w:val="00E730DC"/>
    <w:rsid w:val="00E73AE3"/>
    <w:rsid w:val="00E73E93"/>
    <w:rsid w:val="00E74AFB"/>
    <w:rsid w:val="00E74E80"/>
    <w:rsid w:val="00E754D6"/>
    <w:rsid w:val="00E7589A"/>
    <w:rsid w:val="00E7634B"/>
    <w:rsid w:val="00E764B1"/>
    <w:rsid w:val="00E777E9"/>
    <w:rsid w:val="00E800E6"/>
    <w:rsid w:val="00E810E2"/>
    <w:rsid w:val="00E828CA"/>
    <w:rsid w:val="00E828F9"/>
    <w:rsid w:val="00E832D8"/>
    <w:rsid w:val="00E84171"/>
    <w:rsid w:val="00E84D09"/>
    <w:rsid w:val="00E84FFE"/>
    <w:rsid w:val="00E853DA"/>
    <w:rsid w:val="00E861B9"/>
    <w:rsid w:val="00E86249"/>
    <w:rsid w:val="00E86A28"/>
    <w:rsid w:val="00E86B35"/>
    <w:rsid w:val="00E878F2"/>
    <w:rsid w:val="00E8797A"/>
    <w:rsid w:val="00E90697"/>
    <w:rsid w:val="00E915C9"/>
    <w:rsid w:val="00E949E2"/>
    <w:rsid w:val="00E94C2F"/>
    <w:rsid w:val="00E956DF"/>
    <w:rsid w:val="00E95A3C"/>
    <w:rsid w:val="00E9637C"/>
    <w:rsid w:val="00E96BF1"/>
    <w:rsid w:val="00E970FE"/>
    <w:rsid w:val="00E975A5"/>
    <w:rsid w:val="00E97D7C"/>
    <w:rsid w:val="00EA057F"/>
    <w:rsid w:val="00EA0606"/>
    <w:rsid w:val="00EA0779"/>
    <w:rsid w:val="00EA1A30"/>
    <w:rsid w:val="00EA21ED"/>
    <w:rsid w:val="00EA2204"/>
    <w:rsid w:val="00EA2340"/>
    <w:rsid w:val="00EA33C5"/>
    <w:rsid w:val="00EA3DAC"/>
    <w:rsid w:val="00EA3FBC"/>
    <w:rsid w:val="00EA49DE"/>
    <w:rsid w:val="00EA4B41"/>
    <w:rsid w:val="00EA6175"/>
    <w:rsid w:val="00EA760D"/>
    <w:rsid w:val="00EA7B97"/>
    <w:rsid w:val="00EA7E6D"/>
    <w:rsid w:val="00EA7F4A"/>
    <w:rsid w:val="00EB19ED"/>
    <w:rsid w:val="00EB1C31"/>
    <w:rsid w:val="00EB4A05"/>
    <w:rsid w:val="00EB4EF3"/>
    <w:rsid w:val="00EB7BC5"/>
    <w:rsid w:val="00EB7D6F"/>
    <w:rsid w:val="00EB7E3F"/>
    <w:rsid w:val="00EB7FA9"/>
    <w:rsid w:val="00EC1A71"/>
    <w:rsid w:val="00EC1E03"/>
    <w:rsid w:val="00EC60AC"/>
    <w:rsid w:val="00EC6484"/>
    <w:rsid w:val="00EC73A3"/>
    <w:rsid w:val="00EC7458"/>
    <w:rsid w:val="00ED0B7F"/>
    <w:rsid w:val="00ED0FF0"/>
    <w:rsid w:val="00ED2CF4"/>
    <w:rsid w:val="00ED38EF"/>
    <w:rsid w:val="00ED40ED"/>
    <w:rsid w:val="00ED618B"/>
    <w:rsid w:val="00ED63C2"/>
    <w:rsid w:val="00ED7041"/>
    <w:rsid w:val="00EE0040"/>
    <w:rsid w:val="00EE0161"/>
    <w:rsid w:val="00EE0E28"/>
    <w:rsid w:val="00EE10BE"/>
    <w:rsid w:val="00EE1E3E"/>
    <w:rsid w:val="00EE407B"/>
    <w:rsid w:val="00EE45FF"/>
    <w:rsid w:val="00EE54DC"/>
    <w:rsid w:val="00EE5D49"/>
    <w:rsid w:val="00EE64E8"/>
    <w:rsid w:val="00EE6DEE"/>
    <w:rsid w:val="00EE6E1E"/>
    <w:rsid w:val="00EF0535"/>
    <w:rsid w:val="00EF14A2"/>
    <w:rsid w:val="00EF2075"/>
    <w:rsid w:val="00EF2417"/>
    <w:rsid w:val="00EF2928"/>
    <w:rsid w:val="00EF2B2F"/>
    <w:rsid w:val="00EF4884"/>
    <w:rsid w:val="00EF50F5"/>
    <w:rsid w:val="00EF6136"/>
    <w:rsid w:val="00EF64E0"/>
    <w:rsid w:val="00EF6A38"/>
    <w:rsid w:val="00EF6A5D"/>
    <w:rsid w:val="00EF7740"/>
    <w:rsid w:val="00EF7CC4"/>
    <w:rsid w:val="00F00453"/>
    <w:rsid w:val="00F03752"/>
    <w:rsid w:val="00F05981"/>
    <w:rsid w:val="00F0650C"/>
    <w:rsid w:val="00F07F1B"/>
    <w:rsid w:val="00F1064F"/>
    <w:rsid w:val="00F10680"/>
    <w:rsid w:val="00F108F2"/>
    <w:rsid w:val="00F10B2D"/>
    <w:rsid w:val="00F11130"/>
    <w:rsid w:val="00F1248E"/>
    <w:rsid w:val="00F14240"/>
    <w:rsid w:val="00F142F2"/>
    <w:rsid w:val="00F1455E"/>
    <w:rsid w:val="00F1478C"/>
    <w:rsid w:val="00F1498A"/>
    <w:rsid w:val="00F1675A"/>
    <w:rsid w:val="00F16D22"/>
    <w:rsid w:val="00F17497"/>
    <w:rsid w:val="00F20854"/>
    <w:rsid w:val="00F209C1"/>
    <w:rsid w:val="00F20A00"/>
    <w:rsid w:val="00F2156C"/>
    <w:rsid w:val="00F2187B"/>
    <w:rsid w:val="00F21AB4"/>
    <w:rsid w:val="00F228D3"/>
    <w:rsid w:val="00F234B1"/>
    <w:rsid w:val="00F2399B"/>
    <w:rsid w:val="00F23DC3"/>
    <w:rsid w:val="00F23F46"/>
    <w:rsid w:val="00F24ADD"/>
    <w:rsid w:val="00F25C26"/>
    <w:rsid w:val="00F2675E"/>
    <w:rsid w:val="00F275A6"/>
    <w:rsid w:val="00F27993"/>
    <w:rsid w:val="00F302A9"/>
    <w:rsid w:val="00F31327"/>
    <w:rsid w:val="00F31D93"/>
    <w:rsid w:val="00F329F7"/>
    <w:rsid w:val="00F32D87"/>
    <w:rsid w:val="00F332EA"/>
    <w:rsid w:val="00F33914"/>
    <w:rsid w:val="00F33B33"/>
    <w:rsid w:val="00F34412"/>
    <w:rsid w:val="00F34717"/>
    <w:rsid w:val="00F34A82"/>
    <w:rsid w:val="00F35195"/>
    <w:rsid w:val="00F40010"/>
    <w:rsid w:val="00F40F81"/>
    <w:rsid w:val="00F43392"/>
    <w:rsid w:val="00F44C9B"/>
    <w:rsid w:val="00F467BE"/>
    <w:rsid w:val="00F4698B"/>
    <w:rsid w:val="00F47A6F"/>
    <w:rsid w:val="00F5070B"/>
    <w:rsid w:val="00F519AC"/>
    <w:rsid w:val="00F51CA8"/>
    <w:rsid w:val="00F52BA7"/>
    <w:rsid w:val="00F538DC"/>
    <w:rsid w:val="00F53F4F"/>
    <w:rsid w:val="00F53FDA"/>
    <w:rsid w:val="00F54F51"/>
    <w:rsid w:val="00F559B8"/>
    <w:rsid w:val="00F563B2"/>
    <w:rsid w:val="00F56CA3"/>
    <w:rsid w:val="00F57515"/>
    <w:rsid w:val="00F57EA9"/>
    <w:rsid w:val="00F60177"/>
    <w:rsid w:val="00F60FA9"/>
    <w:rsid w:val="00F610FB"/>
    <w:rsid w:val="00F630F8"/>
    <w:rsid w:val="00F631DC"/>
    <w:rsid w:val="00F6383D"/>
    <w:rsid w:val="00F66E61"/>
    <w:rsid w:val="00F71245"/>
    <w:rsid w:val="00F716AF"/>
    <w:rsid w:val="00F719EB"/>
    <w:rsid w:val="00F71BE1"/>
    <w:rsid w:val="00F72717"/>
    <w:rsid w:val="00F73BF4"/>
    <w:rsid w:val="00F73BFC"/>
    <w:rsid w:val="00F73EEC"/>
    <w:rsid w:val="00F7430D"/>
    <w:rsid w:val="00F75F1B"/>
    <w:rsid w:val="00F764EA"/>
    <w:rsid w:val="00F81386"/>
    <w:rsid w:val="00F81F5A"/>
    <w:rsid w:val="00F823EC"/>
    <w:rsid w:val="00F82B98"/>
    <w:rsid w:val="00F83DC8"/>
    <w:rsid w:val="00F9046C"/>
    <w:rsid w:val="00F9138F"/>
    <w:rsid w:val="00F91CB7"/>
    <w:rsid w:val="00F9474A"/>
    <w:rsid w:val="00F95846"/>
    <w:rsid w:val="00F95B3A"/>
    <w:rsid w:val="00F95FD0"/>
    <w:rsid w:val="00F97465"/>
    <w:rsid w:val="00F97AC4"/>
    <w:rsid w:val="00F97EE8"/>
    <w:rsid w:val="00FA07FF"/>
    <w:rsid w:val="00FA151F"/>
    <w:rsid w:val="00FA17F3"/>
    <w:rsid w:val="00FA1D8A"/>
    <w:rsid w:val="00FA2D9F"/>
    <w:rsid w:val="00FA328C"/>
    <w:rsid w:val="00FA33AE"/>
    <w:rsid w:val="00FA37D8"/>
    <w:rsid w:val="00FA4DA5"/>
    <w:rsid w:val="00FA4F5C"/>
    <w:rsid w:val="00FA5118"/>
    <w:rsid w:val="00FA53AA"/>
    <w:rsid w:val="00FA5E4E"/>
    <w:rsid w:val="00FB084C"/>
    <w:rsid w:val="00FB15EB"/>
    <w:rsid w:val="00FB1986"/>
    <w:rsid w:val="00FB1BFB"/>
    <w:rsid w:val="00FB25E9"/>
    <w:rsid w:val="00FB2C29"/>
    <w:rsid w:val="00FB2DD6"/>
    <w:rsid w:val="00FB34E1"/>
    <w:rsid w:val="00FB3EC2"/>
    <w:rsid w:val="00FB41A1"/>
    <w:rsid w:val="00FB44EB"/>
    <w:rsid w:val="00FB4BA9"/>
    <w:rsid w:val="00FB5609"/>
    <w:rsid w:val="00FB6BEB"/>
    <w:rsid w:val="00FB6CA4"/>
    <w:rsid w:val="00FB719F"/>
    <w:rsid w:val="00FB7615"/>
    <w:rsid w:val="00FC0479"/>
    <w:rsid w:val="00FC08E6"/>
    <w:rsid w:val="00FC19A4"/>
    <w:rsid w:val="00FC1ACE"/>
    <w:rsid w:val="00FC3204"/>
    <w:rsid w:val="00FC4C14"/>
    <w:rsid w:val="00FC5516"/>
    <w:rsid w:val="00FC5601"/>
    <w:rsid w:val="00FC58F6"/>
    <w:rsid w:val="00FC5992"/>
    <w:rsid w:val="00FC6657"/>
    <w:rsid w:val="00FC7AD0"/>
    <w:rsid w:val="00FC7CD6"/>
    <w:rsid w:val="00FC7E6A"/>
    <w:rsid w:val="00FC7EE1"/>
    <w:rsid w:val="00FC7F4F"/>
    <w:rsid w:val="00FD018A"/>
    <w:rsid w:val="00FD082E"/>
    <w:rsid w:val="00FD0FE2"/>
    <w:rsid w:val="00FD175C"/>
    <w:rsid w:val="00FD26AA"/>
    <w:rsid w:val="00FD26C0"/>
    <w:rsid w:val="00FD3668"/>
    <w:rsid w:val="00FD3A88"/>
    <w:rsid w:val="00FD3D0C"/>
    <w:rsid w:val="00FD40EC"/>
    <w:rsid w:val="00FD4656"/>
    <w:rsid w:val="00FD49A2"/>
    <w:rsid w:val="00FD5CCC"/>
    <w:rsid w:val="00FD5DDB"/>
    <w:rsid w:val="00FD621D"/>
    <w:rsid w:val="00FD748A"/>
    <w:rsid w:val="00FD7D54"/>
    <w:rsid w:val="00FE0419"/>
    <w:rsid w:val="00FE2921"/>
    <w:rsid w:val="00FE380D"/>
    <w:rsid w:val="00FE4534"/>
    <w:rsid w:val="00FE4E0E"/>
    <w:rsid w:val="00FE58AF"/>
    <w:rsid w:val="00FE67E1"/>
    <w:rsid w:val="00FE6ED9"/>
    <w:rsid w:val="00FF0E31"/>
    <w:rsid w:val="00FF175B"/>
    <w:rsid w:val="00FF1B33"/>
    <w:rsid w:val="00FF1F24"/>
    <w:rsid w:val="00FF36EC"/>
    <w:rsid w:val="00FF4276"/>
    <w:rsid w:val="00FF4C02"/>
    <w:rsid w:val="00FF6251"/>
    <w:rsid w:val="00FF6771"/>
    <w:rsid w:val="00FF6D8C"/>
    <w:rsid w:val="00FF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DEE5C7"/>
  <w15:docId w15:val="{E45E4C05-6184-4849-8BEA-1E6ED97FB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8F2"/>
  </w:style>
  <w:style w:type="paragraph" w:styleId="Heading1">
    <w:name w:val="heading 1"/>
    <w:basedOn w:val="Normal"/>
    <w:next w:val="Normal"/>
    <w:link w:val="Heading1Char"/>
    <w:uiPriority w:val="9"/>
    <w:qFormat/>
    <w:rsid w:val="00ED618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FE2921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28F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8F2"/>
  </w:style>
  <w:style w:type="paragraph" w:customStyle="1" w:styleId="CSTableLabel">
    <w:name w:val="CS Table Label"/>
    <w:basedOn w:val="Normal"/>
    <w:next w:val="Normal"/>
    <w:qFormat/>
    <w:rsid w:val="00AD02FC"/>
    <w:pPr>
      <w:keepNext/>
      <w:keepLines/>
      <w:spacing w:before="180" w:after="180" w:line="240" w:lineRule="auto"/>
      <w:outlineLvl w:val="5"/>
    </w:pPr>
    <w:rPr>
      <w:rFonts w:ascii="Times New Roman" w:eastAsia="PMingLiU" w:hAnsi="Times New Roman" w:cs="Times New Roman"/>
      <w:sz w:val="24"/>
      <w:szCs w:val="24"/>
      <w:lang w:val="en-GB" w:eastAsia="x-none"/>
    </w:rPr>
  </w:style>
  <w:style w:type="paragraph" w:customStyle="1" w:styleId="CS-TextinTable10pt">
    <w:name w:val="CS-Text_in_Table:10pt"/>
    <w:basedOn w:val="Normal"/>
    <w:link w:val="CS-TextinTable10ptChar"/>
    <w:qFormat/>
    <w:rsid w:val="001D14DB"/>
    <w:pPr>
      <w:keepNext/>
      <w:keepLines/>
      <w:tabs>
        <w:tab w:val="left" w:pos="144"/>
      </w:tabs>
      <w:spacing w:before="120" w:after="120" w:line="240" w:lineRule="auto"/>
    </w:pPr>
    <w:rPr>
      <w:rFonts w:ascii="Times New Roman" w:eastAsia="PMingLiU" w:hAnsi="Times New Roman" w:cs="Times New Roman"/>
      <w:sz w:val="20"/>
      <w:szCs w:val="20"/>
      <w:lang w:val="en-GB" w:eastAsia="x-none"/>
    </w:rPr>
  </w:style>
  <w:style w:type="character" w:customStyle="1" w:styleId="CS-TextinTable10ptChar">
    <w:name w:val="CS-Text_in_Table:10pt Char"/>
    <w:link w:val="CS-TextinTable10pt"/>
    <w:rsid w:val="001D14DB"/>
    <w:rPr>
      <w:rFonts w:ascii="Times New Roman" w:eastAsia="PMingLiU" w:hAnsi="Times New Roman" w:cs="Times New Roman"/>
      <w:sz w:val="20"/>
      <w:szCs w:val="20"/>
      <w:lang w:val="en-GB" w:eastAsia="x-none"/>
    </w:rPr>
  </w:style>
  <w:style w:type="paragraph" w:customStyle="1" w:styleId="CS-FootnoteReference">
    <w:name w:val="CS-Footnote Reference"/>
    <w:basedOn w:val="Normal"/>
    <w:link w:val="CS-FootnoteReferenceChar"/>
    <w:qFormat/>
    <w:rsid w:val="009B111A"/>
    <w:pPr>
      <w:spacing w:after="0" w:line="240" w:lineRule="auto"/>
    </w:pPr>
    <w:rPr>
      <w:rFonts w:ascii="Times New Roman" w:eastAsia="PMingLiU" w:hAnsi="Times New Roman" w:cs="Times New Roman"/>
      <w:position w:val="4"/>
      <w:sz w:val="18"/>
      <w:szCs w:val="20"/>
      <w:lang w:val="en-GB" w:eastAsia="de-DE"/>
    </w:rPr>
  </w:style>
  <w:style w:type="character" w:customStyle="1" w:styleId="CS-FootnoteReferenceChar">
    <w:name w:val="CS-Footnote Reference Char"/>
    <w:link w:val="CS-FootnoteReference"/>
    <w:rsid w:val="009B111A"/>
    <w:rPr>
      <w:rFonts w:ascii="Times New Roman" w:eastAsia="PMingLiU" w:hAnsi="Times New Roman" w:cs="Times New Roman"/>
      <w:position w:val="4"/>
      <w:sz w:val="18"/>
      <w:szCs w:val="20"/>
      <w:lang w:val="en-GB" w:eastAsia="de-DE"/>
    </w:rPr>
  </w:style>
  <w:style w:type="paragraph" w:customStyle="1" w:styleId="CS-TextinTable10pt1pt1pt">
    <w:name w:val="CS-Text_in_Table: 10pt 1pt + 1pt"/>
    <w:basedOn w:val="Normal"/>
    <w:qFormat/>
    <w:rsid w:val="009B111A"/>
    <w:pPr>
      <w:keepNext/>
      <w:keepLines/>
      <w:tabs>
        <w:tab w:val="left" w:pos="144"/>
      </w:tabs>
      <w:spacing w:before="20" w:after="20" w:line="240" w:lineRule="auto"/>
    </w:pPr>
    <w:rPr>
      <w:rFonts w:ascii="Times New Roman" w:eastAsia="PMingLiU" w:hAnsi="Times New Roman" w:cs="Times New Roman"/>
      <w:sz w:val="20"/>
      <w:szCs w:val="20"/>
      <w:lang w:val="en-GB" w:eastAsia="de-DE"/>
    </w:rPr>
  </w:style>
  <w:style w:type="paragraph" w:customStyle="1" w:styleId="CSTextinTable10pt">
    <w:name w:val="CS Text_in_Table:10pt"/>
    <w:basedOn w:val="Normal"/>
    <w:qFormat/>
    <w:rsid w:val="009B111A"/>
    <w:pPr>
      <w:keepNext/>
      <w:keepLines/>
      <w:tabs>
        <w:tab w:val="left" w:pos="144"/>
      </w:tabs>
      <w:spacing w:before="60" w:after="60" w:line="240" w:lineRule="auto"/>
    </w:pPr>
    <w:rPr>
      <w:rFonts w:ascii="Times New Roman" w:eastAsia="PMingLiU" w:hAnsi="Times New Roman" w:cs="Times New Roman"/>
      <w:sz w:val="20"/>
      <w:szCs w:val="24"/>
      <w:lang w:val="en-GB" w:eastAsia="x-none"/>
    </w:rPr>
  </w:style>
  <w:style w:type="character" w:styleId="Hyperlink">
    <w:name w:val="Hyperlink"/>
    <w:uiPriority w:val="99"/>
    <w:unhideWhenUsed/>
    <w:rsid w:val="009B111A"/>
    <w:rPr>
      <w:color w:val="0000FF"/>
      <w:u w:val="single"/>
    </w:rPr>
  </w:style>
  <w:style w:type="paragraph" w:customStyle="1" w:styleId="CS-Text">
    <w:name w:val="CS-Text"/>
    <w:link w:val="CS-TextChar"/>
    <w:qFormat/>
    <w:rsid w:val="009B111A"/>
    <w:pPr>
      <w:spacing w:after="240" w:line="240" w:lineRule="auto"/>
    </w:pPr>
    <w:rPr>
      <w:rFonts w:ascii="Times New Roman" w:eastAsia="PMingLiU" w:hAnsi="Times New Roman" w:cs="Times New Roman"/>
      <w:sz w:val="24"/>
      <w:szCs w:val="20"/>
      <w:lang w:val="en-GB" w:eastAsia="de-DE"/>
    </w:rPr>
  </w:style>
  <w:style w:type="character" w:customStyle="1" w:styleId="CS-TextChar">
    <w:name w:val="CS-Text Char"/>
    <w:link w:val="CS-Text"/>
    <w:rsid w:val="009B111A"/>
    <w:rPr>
      <w:rFonts w:ascii="Times New Roman" w:eastAsia="PMingLiU" w:hAnsi="Times New Roman" w:cs="Times New Roman"/>
      <w:sz w:val="24"/>
      <w:szCs w:val="20"/>
      <w:lang w:val="en-GB" w:eastAsia="de-DE"/>
    </w:rPr>
  </w:style>
  <w:style w:type="paragraph" w:customStyle="1" w:styleId="CS-TextinTable12pt">
    <w:name w:val="CS-Text_in_Table:12pt"/>
    <w:basedOn w:val="CS-Text"/>
    <w:link w:val="CS-TextinTable12ptChar"/>
    <w:autoRedefine/>
    <w:qFormat/>
    <w:rsid w:val="00E3221E"/>
    <w:pPr>
      <w:keepNext/>
      <w:keepLines/>
      <w:tabs>
        <w:tab w:val="left" w:pos="144"/>
      </w:tabs>
      <w:spacing w:after="0"/>
    </w:pPr>
    <w:rPr>
      <w:lang w:eastAsia="x-none"/>
    </w:rPr>
  </w:style>
  <w:style w:type="character" w:customStyle="1" w:styleId="CS-TextinTable12ptChar">
    <w:name w:val="CS-Text_in_Table:12pt Char"/>
    <w:link w:val="CS-TextinTable12pt"/>
    <w:rsid w:val="00E3221E"/>
    <w:rPr>
      <w:rFonts w:ascii="Times New Roman" w:eastAsia="PMingLiU" w:hAnsi="Times New Roman" w:cs="Times New Roman"/>
      <w:sz w:val="24"/>
      <w:szCs w:val="20"/>
      <w:lang w:val="en-GB" w:eastAsia="x-none"/>
    </w:rPr>
  </w:style>
  <w:style w:type="paragraph" w:customStyle="1" w:styleId="CSText">
    <w:name w:val="CS Text"/>
    <w:basedOn w:val="Normal"/>
    <w:link w:val="CSTextChar"/>
    <w:qFormat/>
    <w:rsid w:val="0050134E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n-GB" w:eastAsia="x-none"/>
    </w:rPr>
  </w:style>
  <w:style w:type="character" w:customStyle="1" w:styleId="CSTextChar">
    <w:name w:val="CS Text Char"/>
    <w:link w:val="CSText"/>
    <w:rsid w:val="0050134E"/>
    <w:rPr>
      <w:rFonts w:ascii="Times New Roman" w:eastAsia="PMingLiU" w:hAnsi="Times New Roman" w:cs="Times New Roman"/>
      <w:sz w:val="24"/>
      <w:szCs w:val="24"/>
      <w:lang w:val="en-GB" w:eastAsia="x-none"/>
    </w:rPr>
  </w:style>
  <w:style w:type="paragraph" w:styleId="ListParagraph">
    <w:name w:val="List Paragraph"/>
    <w:basedOn w:val="Normal"/>
    <w:uiPriority w:val="34"/>
    <w:qFormat/>
    <w:rsid w:val="004641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7A72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A7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1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1B0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2E5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C82E5A"/>
  </w:style>
  <w:style w:type="character" w:customStyle="1" w:styleId="CommentTextChar">
    <w:name w:val="Comment Text Char"/>
    <w:basedOn w:val="DefaultParagraphFont"/>
    <w:link w:val="CommentText"/>
    <w:uiPriority w:val="99"/>
    <w:rsid w:val="00C82E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E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E5A"/>
    <w:rPr>
      <w:b/>
      <w:bCs/>
    </w:rPr>
  </w:style>
  <w:style w:type="paragraph" w:styleId="Revision">
    <w:name w:val="Revision"/>
    <w:hidden/>
    <w:uiPriority w:val="99"/>
    <w:semiHidden/>
    <w:rsid w:val="00F719EB"/>
    <w:pPr>
      <w:spacing w:after="0" w:line="240" w:lineRule="auto"/>
    </w:pPr>
  </w:style>
  <w:style w:type="table" w:styleId="TableGrid">
    <w:name w:val="Table Grid"/>
    <w:basedOn w:val="TableNormal"/>
    <w:uiPriority w:val="59"/>
    <w:rsid w:val="007B4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5B4D75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Default">
    <w:name w:val="Default"/>
    <w:rsid w:val="00205505"/>
    <w:pPr>
      <w:widowControl w:val="0"/>
      <w:autoSpaceDE w:val="0"/>
      <w:autoSpaceDN w:val="0"/>
      <w:adjustRightInd w:val="0"/>
      <w:spacing w:after="0" w:line="240" w:lineRule="auto"/>
    </w:pPr>
    <w:rPr>
      <w:rFonts w:ascii="Janson Text LT" w:eastAsia="Janson Text LT" w:cs="Janson Text LT"/>
      <w:color w:val="000000"/>
      <w:sz w:val="24"/>
      <w:szCs w:val="24"/>
    </w:rPr>
  </w:style>
  <w:style w:type="character" w:customStyle="1" w:styleId="A4">
    <w:name w:val="A4"/>
    <w:uiPriority w:val="99"/>
    <w:rsid w:val="00205505"/>
    <w:rPr>
      <w:rFonts w:cs="Janson Text LT"/>
      <w:color w:val="000000"/>
      <w:sz w:val="19"/>
      <w:szCs w:val="19"/>
    </w:rPr>
  </w:style>
  <w:style w:type="character" w:customStyle="1" w:styleId="apple-converted-space">
    <w:name w:val="apple-converted-space"/>
    <w:basedOn w:val="DefaultParagraphFont"/>
    <w:rsid w:val="00172777"/>
  </w:style>
  <w:style w:type="paragraph" w:styleId="NormalWeb">
    <w:name w:val="Normal (Web)"/>
    <w:basedOn w:val="Normal"/>
    <w:uiPriority w:val="99"/>
    <w:unhideWhenUsed/>
    <w:rsid w:val="009962A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FE292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ED61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jrnl">
    <w:name w:val="jrnl"/>
    <w:basedOn w:val="DefaultParagraphFont"/>
    <w:rsid w:val="001757AD"/>
  </w:style>
  <w:style w:type="character" w:customStyle="1" w:styleId="highlight">
    <w:name w:val="highlight"/>
    <w:basedOn w:val="DefaultParagraphFont"/>
    <w:rsid w:val="00DD67CD"/>
  </w:style>
  <w:style w:type="paragraph" w:styleId="FootnoteText">
    <w:name w:val="footnote text"/>
    <w:basedOn w:val="Normal"/>
    <w:link w:val="FootnoteTextChar"/>
    <w:uiPriority w:val="99"/>
    <w:semiHidden/>
    <w:unhideWhenUsed/>
    <w:rsid w:val="00771EEF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1EEF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771EEF"/>
    <w:rPr>
      <w:vertAlign w:val="superscript"/>
    </w:rPr>
  </w:style>
  <w:style w:type="character" w:styleId="Strong">
    <w:name w:val="Strong"/>
    <w:basedOn w:val="DefaultParagraphFont"/>
    <w:uiPriority w:val="22"/>
    <w:qFormat/>
    <w:rsid w:val="00464764"/>
    <w:rPr>
      <w:b/>
      <w:bCs/>
    </w:rPr>
  </w:style>
  <w:style w:type="character" w:customStyle="1" w:styleId="citationref">
    <w:name w:val="citationref"/>
    <w:basedOn w:val="DefaultParagraphFont"/>
    <w:rsid w:val="008D58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2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1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73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2D1208B1EB2B4BB538D198230816A5" ma:contentTypeVersion="0" ma:contentTypeDescription="Create a new document." ma:contentTypeScope="" ma:versionID="c1c9dcea08a456bdc7e187c55912538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8C1DAC-4485-4F2B-AA60-C25D1376891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A4C8E9D-0675-4203-8A50-9A0C04C446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87EC16B-0112-4B11-9731-295A99E8081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5A7C88F-2E36-4D3E-A9D3-C8661D672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o,Changhui  BIIT-CN-S</dc:creator>
  <cp:lastModifiedBy>HC</cp:lastModifiedBy>
  <cp:revision>8</cp:revision>
  <cp:lastPrinted>2018-04-02T11:32:00Z</cp:lastPrinted>
  <dcterms:created xsi:type="dcterms:W3CDTF">2020-12-18T17:51:00Z</dcterms:created>
  <dcterms:modified xsi:type="dcterms:W3CDTF">2021-09-06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g5onCWYx"/&gt;&lt;style id="http://www.zotero.org/styles/nature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dontAskDelayCitationUpdates" value="true"/&gt;&lt;/prefs&gt;&lt;/data&gt;</vt:lpwstr>
  </property>
  <property fmtid="{D5CDD505-2E9C-101B-9397-08002B2CF9AE}" pid="4" name="ContentTypeId">
    <vt:lpwstr>0x010100692D1208B1EB2B4BB538D198230816A5</vt:lpwstr>
  </property>
</Properties>
</file>